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9D3D20" w14:textId="77777777" w:rsidR="002308F4" w:rsidRPr="00BC1DCB" w:rsidRDefault="002308F4" w:rsidP="002308F4">
      <w:pPr>
        <w:spacing w:line="48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  <w:r w:rsidRPr="00C64B6E">
        <w:rPr>
          <w:rFonts w:ascii="Times New Roman" w:hAnsi="Times New Roman"/>
          <w:b/>
          <w:lang w:val="en-GB"/>
        </w:rPr>
        <w:t>Supplentary T</w:t>
      </w:r>
      <w:r w:rsidRPr="000B4CE3">
        <w:rPr>
          <w:rFonts w:ascii="Times New Roman" w:hAnsi="Times New Roman"/>
          <w:b/>
          <w:lang w:val="en-GB"/>
        </w:rPr>
        <w:t>able 1:</w:t>
      </w:r>
      <w:r w:rsidRPr="00BC1DCB">
        <w:rPr>
          <w:rFonts w:ascii="Times New Roman" w:hAnsi="Times New Roman"/>
          <w:b/>
          <w:lang w:val="en-GB"/>
        </w:rPr>
        <w:t xml:space="preserve"> </w:t>
      </w:r>
      <w:r w:rsidRPr="00BC1DCB">
        <w:rPr>
          <w:rFonts w:ascii="Times New Roman" w:hAnsi="Times New Roman"/>
          <w:lang w:val="en-GB"/>
        </w:rPr>
        <w:t>List of biomarkers analysed with the Proseek proximity extension assay</w:t>
      </w:r>
    </w:p>
    <w:tbl>
      <w:tblPr>
        <w:tblW w:w="101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3302"/>
        <w:gridCol w:w="3644"/>
      </w:tblGrid>
      <w:tr w:rsidR="002308F4" w:rsidRPr="00743DEA" w14:paraId="612090BA" w14:textId="77777777" w:rsidTr="00D666DD">
        <w:trPr>
          <w:jc w:val="center"/>
        </w:trPr>
        <w:tc>
          <w:tcPr>
            <w:tcW w:w="101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3EFA99" w14:textId="77777777" w:rsidR="002308F4" w:rsidRPr="00743DEA" w:rsidRDefault="002308F4" w:rsidP="00D666DD">
            <w:pPr>
              <w:spacing w:line="300" w:lineRule="exact"/>
              <w:jc w:val="center"/>
              <w:rPr>
                <w:rFonts w:ascii="Times New Roman" w:eastAsia="Times New Roman" w:hAnsi="Times New Roman"/>
                <w:b/>
                <w:sz w:val="12"/>
                <w:szCs w:val="12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n-US"/>
              </w:rPr>
              <w:t>Biomarker</w:t>
            </w:r>
          </w:p>
        </w:tc>
      </w:tr>
      <w:tr w:rsidR="002308F4" w:rsidRPr="00BC1DCB" w14:paraId="0C4A6D12" w14:textId="77777777" w:rsidTr="00D666DD">
        <w:trPr>
          <w:jc w:val="center"/>
        </w:trPr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D24E9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bCs/>
                <w:color w:val="000000"/>
                <w:kern w:val="24"/>
                <w:sz w:val="16"/>
                <w:szCs w:val="16"/>
                <w:lang w:val="en-US" w:eastAsia="en-US"/>
              </w:rPr>
              <w:t>Adenosine Deaminase (ADA)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DC35B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bCs/>
                <w:color w:val="000000"/>
                <w:kern w:val="24"/>
                <w:sz w:val="16"/>
                <w:szCs w:val="16"/>
                <w:lang w:val="en-US" w:eastAsia="en-US"/>
              </w:rPr>
              <w:t>Interleukin-18 (IL-18)</w:t>
            </w:r>
          </w:p>
        </w:tc>
        <w:tc>
          <w:tcPr>
            <w:tcW w:w="3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C4330" w14:textId="77777777" w:rsidR="002308F4" w:rsidRPr="00743DEA" w:rsidRDefault="002308F4" w:rsidP="00D666DD">
            <w:pPr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  <w:r w:rsidRPr="00743DEA"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  <w:t>Signaling lymphocytic activation molecule (SLAMF1)</w:t>
            </w:r>
          </w:p>
        </w:tc>
      </w:tr>
      <w:tr w:rsidR="002308F4" w:rsidRPr="00743DEA" w14:paraId="657240CC" w14:textId="77777777" w:rsidTr="00D666DD">
        <w:trPr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6FCD8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bCs/>
                <w:color w:val="000000"/>
                <w:kern w:val="24"/>
                <w:sz w:val="16"/>
                <w:szCs w:val="16"/>
                <w:lang w:val="en-US" w:eastAsia="en-US"/>
              </w:rPr>
              <w:t>Artemin (ARTN)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EB1E1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bCs/>
                <w:color w:val="000000"/>
                <w:kern w:val="24"/>
                <w:sz w:val="16"/>
                <w:szCs w:val="16"/>
                <w:lang w:val="en-US" w:eastAsia="en-US"/>
              </w:rPr>
              <w:t>Interleukin-18 receptor 1 (IL-18R1)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ABC2F" w14:textId="77777777" w:rsidR="002308F4" w:rsidRPr="00743DEA" w:rsidRDefault="002308F4" w:rsidP="00D666DD">
            <w:pPr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  <w:r w:rsidRPr="00743DEA"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  <w:t>SIR2-like protein 2 (SIRT2)</w:t>
            </w:r>
          </w:p>
        </w:tc>
      </w:tr>
      <w:tr w:rsidR="002308F4" w:rsidRPr="00743DEA" w14:paraId="63B19DD5" w14:textId="77777777" w:rsidTr="00D666DD">
        <w:trPr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CB743" w14:textId="77777777" w:rsidR="002308F4" w:rsidRPr="00743DEA" w:rsidRDefault="002308F4" w:rsidP="00D666DD">
            <w:pPr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  <w:r w:rsidRPr="00743DEA">
              <w:rPr>
                <w:rFonts w:ascii="Times New Roman" w:eastAsia="Cambria" w:hAnsi="Times New Roman"/>
                <w:bCs/>
                <w:color w:val="000000"/>
                <w:kern w:val="24"/>
                <w:sz w:val="16"/>
                <w:szCs w:val="16"/>
                <w:lang w:val="en-GB" w:eastAsia="en-US"/>
              </w:rPr>
              <w:t>Axin-1 (AXIN1)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F676C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bCs/>
                <w:color w:val="000000"/>
                <w:kern w:val="24"/>
                <w:sz w:val="16"/>
                <w:szCs w:val="16"/>
                <w:lang w:val="en-US" w:eastAsia="en-US"/>
              </w:rPr>
              <w:t>Interleukin-2 (IL-2)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F6B3C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bCs/>
                <w:color w:val="000000"/>
                <w:kern w:val="24"/>
                <w:sz w:val="16"/>
                <w:szCs w:val="16"/>
                <w:lang w:val="en-US" w:eastAsia="en-US"/>
              </w:rPr>
              <w:t>STAM-binding protein (STAMPB)</w:t>
            </w:r>
          </w:p>
        </w:tc>
      </w:tr>
      <w:tr w:rsidR="002308F4" w:rsidRPr="00743DEA" w14:paraId="60CF87A2" w14:textId="77777777" w:rsidTr="00D666DD">
        <w:trPr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0E7B2" w14:textId="77777777" w:rsidR="002308F4" w:rsidRPr="00743DEA" w:rsidRDefault="002308F4" w:rsidP="00D666DD">
            <w:pPr>
              <w:spacing w:line="480" w:lineRule="auto"/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  <w:r w:rsidRPr="00743DEA">
              <w:rPr>
                <w:rFonts w:ascii="Times New Roman" w:eastAsia="Cambria" w:hAnsi="Times New Roman"/>
                <w:bCs/>
                <w:color w:val="000000"/>
                <w:kern w:val="24"/>
                <w:sz w:val="16"/>
                <w:szCs w:val="16"/>
                <w:lang w:val="en-GB" w:eastAsia="en-US"/>
              </w:rPr>
              <w:t>Beta-nerve growth factor (Beta-NGF)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5600C" w14:textId="77777777" w:rsidR="002308F4" w:rsidRPr="00743DEA" w:rsidRDefault="002308F4" w:rsidP="00D666DD">
            <w:pPr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  <w:r w:rsidRPr="00743DEA">
              <w:rPr>
                <w:rFonts w:ascii="Times New Roman" w:eastAsia="Cambria" w:hAnsi="Times New Roman"/>
                <w:bCs/>
                <w:color w:val="000000"/>
                <w:kern w:val="24"/>
                <w:sz w:val="16"/>
                <w:szCs w:val="16"/>
                <w:lang w:val="en-GB" w:eastAsia="en-US"/>
              </w:rPr>
              <w:t>Interleukin-2 receptor subunit beta (IL-2RB)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271AC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bCs/>
                <w:color w:val="000000"/>
                <w:kern w:val="24"/>
                <w:sz w:val="16"/>
                <w:szCs w:val="16"/>
                <w:lang w:val="en-US" w:eastAsia="en-US"/>
              </w:rPr>
              <w:t>Stem cell factor (SCF)</w:t>
            </w:r>
          </w:p>
        </w:tc>
      </w:tr>
      <w:tr w:rsidR="002308F4" w:rsidRPr="00743DEA" w14:paraId="4E7609EE" w14:textId="77777777" w:rsidTr="00D666DD">
        <w:trPr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33BE1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bCs/>
                <w:color w:val="000000"/>
                <w:kern w:val="24"/>
                <w:sz w:val="16"/>
                <w:szCs w:val="16"/>
                <w:lang w:val="en-US" w:eastAsia="en-US"/>
              </w:rPr>
              <w:t>Brain-derived neurotrophic factor (BDNF)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CDB09" w14:textId="77777777" w:rsidR="002308F4" w:rsidRPr="00743DEA" w:rsidRDefault="002308F4" w:rsidP="00D666DD">
            <w:pPr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  <w:r w:rsidRPr="00743DEA">
              <w:rPr>
                <w:rFonts w:ascii="Times New Roman" w:eastAsia="Cambria" w:hAnsi="Times New Roman"/>
                <w:bCs/>
                <w:color w:val="000000"/>
                <w:kern w:val="24"/>
                <w:sz w:val="16"/>
                <w:szCs w:val="16"/>
                <w:lang w:val="en-GB" w:eastAsia="en-US"/>
              </w:rPr>
              <w:t>Interleukin-20 (IL-20)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BE03B" w14:textId="77777777" w:rsidR="002308F4" w:rsidRPr="00743DEA" w:rsidRDefault="002308F4" w:rsidP="00D666DD">
            <w:pPr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  <w:r w:rsidRPr="00743DEA">
              <w:rPr>
                <w:rFonts w:ascii="Times New Roman" w:eastAsia="Cambria" w:hAnsi="Times New Roman"/>
                <w:bCs/>
                <w:color w:val="000000"/>
                <w:kern w:val="24"/>
                <w:sz w:val="16"/>
                <w:szCs w:val="16"/>
                <w:lang w:val="en-GB" w:eastAsia="en-US"/>
              </w:rPr>
              <w:t>Sulfotransferase 1A1 (ST1A1)</w:t>
            </w:r>
          </w:p>
        </w:tc>
      </w:tr>
      <w:tr w:rsidR="002308F4" w:rsidRPr="00BC1DCB" w14:paraId="01D920B0" w14:textId="77777777" w:rsidTr="00D666DD">
        <w:trPr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7C8C7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bCs/>
                <w:color w:val="000000"/>
                <w:kern w:val="24"/>
                <w:sz w:val="16"/>
                <w:szCs w:val="16"/>
                <w:lang w:val="en-US" w:eastAsia="en-US"/>
              </w:rPr>
              <w:t>C-C motif chemokine 19 (CCL19)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E418D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bCs/>
                <w:color w:val="000000"/>
                <w:kern w:val="24"/>
                <w:sz w:val="16"/>
                <w:szCs w:val="16"/>
                <w:lang w:val="en-US" w:eastAsia="en-US"/>
              </w:rPr>
              <w:t>Interleukin-20 receptor subunit alpha (IL-20RA)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58E18" w14:textId="77777777" w:rsidR="002308F4" w:rsidRPr="00743DEA" w:rsidRDefault="002308F4" w:rsidP="00D666DD">
            <w:pPr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  <w:r w:rsidRPr="00743DEA">
              <w:rPr>
                <w:rFonts w:ascii="Times New Roman" w:eastAsia="Cambria" w:hAnsi="Times New Roman"/>
                <w:bCs/>
                <w:color w:val="000000"/>
                <w:kern w:val="24"/>
                <w:sz w:val="16"/>
                <w:szCs w:val="16"/>
                <w:lang w:val="en-GB" w:eastAsia="en-US"/>
              </w:rPr>
              <w:t>T cell surface glycoprotein CD6 isoform (CD6)</w:t>
            </w:r>
          </w:p>
        </w:tc>
      </w:tr>
      <w:tr w:rsidR="002308F4" w:rsidRPr="00BC1DCB" w14:paraId="1017038E" w14:textId="77777777" w:rsidTr="00D666DD">
        <w:trPr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7BDFB" w14:textId="77777777" w:rsidR="002308F4" w:rsidRPr="00743DEA" w:rsidRDefault="002308F4" w:rsidP="00D666DD">
            <w:pPr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  <w:r w:rsidRPr="00743DEA">
              <w:rPr>
                <w:rFonts w:ascii="Times New Roman" w:eastAsia="Cambria" w:hAnsi="Times New Roman"/>
                <w:bCs/>
                <w:color w:val="000000"/>
                <w:kern w:val="24"/>
                <w:sz w:val="16"/>
                <w:szCs w:val="16"/>
                <w:lang w:val="en-GB" w:eastAsia="en-US"/>
              </w:rPr>
              <w:t>C-C motif chemokine 20 (CCL20)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008F2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bCs/>
                <w:color w:val="000000"/>
                <w:kern w:val="24"/>
                <w:sz w:val="16"/>
                <w:szCs w:val="16"/>
                <w:lang w:val="en-US" w:eastAsia="en-US"/>
              </w:rPr>
              <w:t>Interleukin-22 receptor subunit alpha-1 (IL-22 RA1)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416AE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bCs/>
                <w:color w:val="000000"/>
                <w:kern w:val="24"/>
                <w:sz w:val="16"/>
                <w:szCs w:val="16"/>
                <w:lang w:val="en-US" w:eastAsia="en-US"/>
              </w:rPr>
              <w:t>T-cell surface glycoprotein CD5 (CD5)</w:t>
            </w:r>
          </w:p>
        </w:tc>
      </w:tr>
      <w:tr w:rsidR="002308F4" w:rsidRPr="00743DEA" w14:paraId="132F88FA" w14:textId="77777777" w:rsidTr="00D666DD">
        <w:trPr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0191A" w14:textId="77777777" w:rsidR="002308F4" w:rsidRPr="00743DEA" w:rsidRDefault="002308F4" w:rsidP="00D666DD">
            <w:pPr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  <w:r w:rsidRPr="00743DEA">
              <w:rPr>
                <w:rFonts w:ascii="Times New Roman" w:eastAsia="Cambria" w:hAnsi="Times New Roman"/>
                <w:bCs/>
                <w:color w:val="000000"/>
                <w:kern w:val="24"/>
                <w:sz w:val="16"/>
                <w:szCs w:val="16"/>
                <w:lang w:val="en-GB" w:eastAsia="en-US"/>
              </w:rPr>
              <w:t>C-C motif chemokine 23 (CCL23)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FF553" w14:textId="77777777" w:rsidR="002308F4" w:rsidRPr="00743DEA" w:rsidRDefault="002308F4" w:rsidP="00D666DD">
            <w:pPr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  <w:r w:rsidRPr="00743DEA">
              <w:rPr>
                <w:rFonts w:ascii="Times New Roman" w:eastAsia="Cambria" w:hAnsi="Times New Roman"/>
                <w:bCs/>
                <w:color w:val="000000"/>
                <w:kern w:val="24"/>
                <w:sz w:val="16"/>
                <w:szCs w:val="16"/>
                <w:lang w:val="en-GB" w:eastAsia="en-US"/>
              </w:rPr>
              <w:t>Interleukin-24 (IL-24)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36D29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bCs/>
                <w:color w:val="000000"/>
                <w:kern w:val="24"/>
                <w:sz w:val="16"/>
                <w:szCs w:val="16"/>
                <w:lang w:val="en-US" w:eastAsia="en-US"/>
              </w:rPr>
              <w:t>Thymic stromal lymphopoietin (TSLP)</w:t>
            </w:r>
          </w:p>
        </w:tc>
      </w:tr>
      <w:tr w:rsidR="002308F4" w:rsidRPr="00743DEA" w14:paraId="4BF6177D" w14:textId="77777777" w:rsidTr="00D666DD">
        <w:trPr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69273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bCs/>
                <w:color w:val="000000"/>
                <w:kern w:val="24"/>
                <w:sz w:val="16"/>
                <w:szCs w:val="16"/>
                <w:lang w:val="en-US" w:eastAsia="en-US"/>
              </w:rPr>
              <w:t>C-C motif chemokine 28 (CCL28)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CFF07" w14:textId="77777777" w:rsidR="002308F4" w:rsidRPr="00743DEA" w:rsidRDefault="002308F4" w:rsidP="00D666DD">
            <w:pPr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  <w:r w:rsidRPr="00743DEA">
              <w:rPr>
                <w:rFonts w:ascii="Times New Roman" w:eastAsia="Cambria" w:hAnsi="Times New Roman"/>
                <w:bCs/>
                <w:color w:val="000000"/>
                <w:kern w:val="24"/>
                <w:sz w:val="16"/>
                <w:szCs w:val="16"/>
                <w:lang w:val="en-GB" w:eastAsia="en-US"/>
              </w:rPr>
              <w:t>Interleukin-33 (IL-33)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05A54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bCs/>
                <w:color w:val="000000"/>
                <w:kern w:val="24"/>
                <w:sz w:val="16"/>
                <w:szCs w:val="16"/>
                <w:lang w:val="en-US" w:eastAsia="en-US"/>
              </w:rPr>
              <w:t>Thymic stromal lymphopoietin (TSLP)</w:t>
            </w:r>
          </w:p>
        </w:tc>
      </w:tr>
      <w:tr w:rsidR="002308F4" w:rsidRPr="00743DEA" w14:paraId="6BDEFB7C" w14:textId="77777777" w:rsidTr="00D666DD">
        <w:trPr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0017C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bCs/>
                <w:color w:val="000000"/>
                <w:kern w:val="24"/>
                <w:sz w:val="16"/>
                <w:szCs w:val="16"/>
                <w:lang w:val="en-US" w:eastAsia="en-US"/>
              </w:rPr>
              <w:t>CD40L receptor (CD40)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5BB2E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bCs/>
                <w:color w:val="000000"/>
                <w:kern w:val="24"/>
                <w:sz w:val="16"/>
                <w:szCs w:val="16"/>
                <w:lang w:val="en-US" w:eastAsia="en-US"/>
              </w:rPr>
              <w:t>Interleukin-4 (IL-4)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A91FA" w14:textId="77777777" w:rsidR="002308F4" w:rsidRPr="00743DEA" w:rsidRDefault="002308F4" w:rsidP="00D666DD">
            <w:pPr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  <w:r w:rsidRPr="00743DEA">
              <w:rPr>
                <w:rFonts w:ascii="Times New Roman" w:eastAsia="Cambria" w:hAnsi="Times New Roman"/>
                <w:bCs/>
                <w:color w:val="000000"/>
                <w:kern w:val="24"/>
                <w:sz w:val="16"/>
                <w:szCs w:val="16"/>
                <w:lang w:val="en-GB" w:eastAsia="en-US"/>
              </w:rPr>
              <w:t>TNF-beta (TNFB)</w:t>
            </w:r>
          </w:p>
        </w:tc>
      </w:tr>
      <w:tr w:rsidR="002308F4" w:rsidRPr="00BC1DCB" w14:paraId="791E68DB" w14:textId="77777777" w:rsidTr="00D666DD">
        <w:trPr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2B1D1" w14:textId="77777777" w:rsidR="002308F4" w:rsidRPr="00743DEA" w:rsidRDefault="002308F4" w:rsidP="00D666DD">
            <w:pPr>
              <w:spacing w:line="236" w:lineRule="atLeas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bCs/>
                <w:color w:val="000000"/>
                <w:kern w:val="24"/>
                <w:sz w:val="16"/>
                <w:szCs w:val="16"/>
                <w:lang w:val="en-US" w:eastAsia="en-US"/>
              </w:rPr>
              <w:t>CUB domain-containing protein 1 (CDCP1)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C7CD0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bCs/>
                <w:color w:val="000000"/>
                <w:kern w:val="24"/>
                <w:sz w:val="16"/>
                <w:szCs w:val="16"/>
                <w:lang w:val="en-US" w:eastAsia="en-US"/>
              </w:rPr>
              <w:t>Interleukin-5 (IL-5)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D01E4" w14:textId="77777777" w:rsidR="002308F4" w:rsidRPr="00743DEA" w:rsidRDefault="002308F4" w:rsidP="00D666DD">
            <w:pPr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  <w:r w:rsidRPr="00743DEA">
              <w:rPr>
                <w:rFonts w:ascii="Times New Roman" w:eastAsia="Cambria" w:hAnsi="Times New Roman"/>
                <w:bCs/>
                <w:color w:val="000000"/>
                <w:kern w:val="24"/>
                <w:sz w:val="16"/>
                <w:szCs w:val="16"/>
                <w:lang w:val="en-GB" w:eastAsia="en-US"/>
              </w:rPr>
              <w:t>TNF-related activation-induced cytokine (TRANCE)</w:t>
            </w:r>
          </w:p>
        </w:tc>
      </w:tr>
      <w:tr w:rsidR="002308F4" w:rsidRPr="00BC1DCB" w14:paraId="272B6FA9" w14:textId="77777777" w:rsidTr="00D666DD">
        <w:trPr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9A261" w14:textId="77777777" w:rsidR="002308F4" w:rsidRPr="00743DEA" w:rsidRDefault="002308F4" w:rsidP="00D666DD">
            <w:pPr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  <w:r w:rsidRPr="00743DEA">
              <w:rPr>
                <w:rFonts w:ascii="Times New Roman" w:eastAsia="Cambria" w:hAnsi="Times New Roman"/>
                <w:bCs/>
                <w:color w:val="000000"/>
                <w:kern w:val="24"/>
                <w:sz w:val="16"/>
                <w:szCs w:val="16"/>
                <w:lang w:val="en-GB" w:eastAsia="en-US"/>
              </w:rPr>
              <w:t>Cystatin D (CST5)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730C9" w14:textId="77777777" w:rsidR="002308F4" w:rsidRPr="00743DEA" w:rsidRDefault="002308F4" w:rsidP="00D666DD">
            <w:pPr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  <w:r w:rsidRPr="00743DEA">
              <w:rPr>
                <w:rFonts w:ascii="Times New Roman" w:eastAsia="Cambria" w:hAnsi="Times New Roman"/>
                <w:bCs/>
                <w:color w:val="000000"/>
                <w:kern w:val="24"/>
                <w:sz w:val="16"/>
                <w:szCs w:val="16"/>
                <w:lang w:val="en-GB" w:eastAsia="en-US"/>
              </w:rPr>
              <w:t>Interleukin-6 (IL-6)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78F26" w14:textId="77777777" w:rsidR="002308F4" w:rsidRPr="00743DEA" w:rsidRDefault="002308F4" w:rsidP="00D666DD">
            <w:pPr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  <w:r w:rsidRPr="00743DEA">
              <w:rPr>
                <w:rFonts w:ascii="Times New Roman" w:eastAsia="Cambria" w:hAnsi="Times New Roman"/>
                <w:bCs/>
                <w:color w:val="000000"/>
                <w:kern w:val="24"/>
                <w:sz w:val="16"/>
                <w:szCs w:val="16"/>
                <w:lang w:val="en-GB" w:eastAsia="en-US"/>
              </w:rPr>
              <w:t>TNF-related activation-induced cytokine (TRANCE)</w:t>
            </w:r>
          </w:p>
        </w:tc>
      </w:tr>
      <w:tr w:rsidR="002308F4" w:rsidRPr="00BC1DCB" w14:paraId="0C42D49C" w14:textId="77777777" w:rsidTr="00D666DD">
        <w:trPr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76B7A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bCs/>
                <w:color w:val="000000"/>
                <w:kern w:val="24"/>
                <w:sz w:val="16"/>
                <w:szCs w:val="16"/>
                <w:lang w:val="en-US" w:eastAsia="en-US"/>
              </w:rPr>
              <w:t>Delta and Notch-like epidermal growth factor-related receptor (DNER)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3134B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bCs/>
                <w:color w:val="000000"/>
                <w:kern w:val="24"/>
                <w:sz w:val="16"/>
                <w:szCs w:val="16"/>
                <w:lang w:val="en-US" w:eastAsia="en-US"/>
              </w:rPr>
              <w:t>Interleukin-7 (IL-7)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7F446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bCs/>
                <w:color w:val="000000"/>
                <w:kern w:val="24"/>
                <w:sz w:val="16"/>
                <w:szCs w:val="16"/>
                <w:lang w:val="en-US" w:eastAsia="en-US"/>
              </w:rPr>
              <w:t>TNF-related apoptosis-inducing ligand (TRAIL)</w:t>
            </w:r>
          </w:p>
        </w:tc>
      </w:tr>
      <w:tr w:rsidR="002308F4" w:rsidRPr="00BC1DCB" w14:paraId="3D0CFA93" w14:textId="77777777" w:rsidTr="00D666DD">
        <w:trPr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31A78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bCs/>
                <w:color w:val="000000"/>
                <w:kern w:val="24"/>
                <w:sz w:val="16"/>
                <w:szCs w:val="16"/>
                <w:lang w:val="en-US" w:eastAsia="en-US"/>
              </w:rPr>
              <w:t>Eotaxin-1 (CCL11)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B5777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bCs/>
                <w:color w:val="000000"/>
                <w:kern w:val="24"/>
                <w:sz w:val="16"/>
                <w:szCs w:val="16"/>
                <w:lang w:val="en-US" w:eastAsia="en-US"/>
              </w:rPr>
              <w:t>Interleukin-8 (IL-8)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76366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bCs/>
                <w:color w:val="000000"/>
                <w:kern w:val="24"/>
                <w:sz w:val="16"/>
                <w:szCs w:val="16"/>
                <w:lang w:val="en-US" w:eastAsia="en-US"/>
              </w:rPr>
              <w:t>Transforming growth factor alpha (TGF-alpha)</w:t>
            </w:r>
          </w:p>
        </w:tc>
      </w:tr>
      <w:tr w:rsidR="002308F4" w:rsidRPr="00BC1DCB" w14:paraId="11F1ED6B" w14:textId="77777777" w:rsidTr="00D666DD">
        <w:trPr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5ADEC" w14:textId="77777777" w:rsidR="002308F4" w:rsidRPr="00743DEA" w:rsidRDefault="002308F4" w:rsidP="00D666DD">
            <w:pPr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  <w:r w:rsidRPr="00743DEA">
              <w:rPr>
                <w:rFonts w:ascii="Times New Roman" w:eastAsia="Cambria" w:hAnsi="Times New Roman"/>
                <w:bCs/>
                <w:color w:val="000000"/>
                <w:kern w:val="24"/>
                <w:sz w:val="16"/>
                <w:szCs w:val="16"/>
                <w:lang w:val="en-GB" w:eastAsia="en-US"/>
              </w:rPr>
              <w:t>Eukaryotic translation initiation factor 4E-binding protein 1 (4E-BP1)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E0C61" w14:textId="77777777" w:rsidR="002308F4" w:rsidRPr="00743DEA" w:rsidRDefault="002308F4" w:rsidP="00D666DD">
            <w:pPr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  <w:r w:rsidRPr="00743DEA">
              <w:rPr>
                <w:rFonts w:ascii="Times New Roman" w:eastAsia="Cambria" w:hAnsi="Times New Roman"/>
                <w:bCs/>
                <w:color w:val="000000"/>
                <w:kern w:val="24"/>
                <w:sz w:val="16"/>
                <w:szCs w:val="16"/>
                <w:lang w:val="en-GB" w:eastAsia="en-US"/>
              </w:rPr>
              <w:t>Latency-associated peptide transforming growth factor beta 1 (LAP TGF-beta-1)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DB050" w14:textId="77777777" w:rsidR="002308F4" w:rsidRPr="00743DEA" w:rsidRDefault="002308F4" w:rsidP="00D666DD">
            <w:pPr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  <w:r w:rsidRPr="00743DEA">
              <w:rPr>
                <w:rFonts w:ascii="Times New Roman" w:eastAsia="Cambria" w:hAnsi="Times New Roman"/>
                <w:bCs/>
                <w:color w:val="000000"/>
                <w:kern w:val="24"/>
                <w:sz w:val="16"/>
                <w:szCs w:val="16"/>
                <w:lang w:val="en-GB" w:eastAsia="en-US"/>
              </w:rPr>
              <w:t>Tumor necrosis factor (Ligand) superfamily, member 12 (TWEAK)</w:t>
            </w:r>
          </w:p>
        </w:tc>
      </w:tr>
      <w:tr w:rsidR="002308F4" w:rsidRPr="00743DEA" w14:paraId="585B5E27" w14:textId="77777777" w:rsidTr="00D666DD">
        <w:trPr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DDB32" w14:textId="77777777" w:rsidR="002308F4" w:rsidRPr="00743DEA" w:rsidRDefault="002308F4" w:rsidP="00D666DD">
            <w:pPr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  <w:r w:rsidRPr="00743DEA">
              <w:rPr>
                <w:rFonts w:ascii="Times New Roman" w:eastAsia="Cambria" w:hAnsi="Times New Roman"/>
                <w:bCs/>
                <w:color w:val="000000"/>
                <w:kern w:val="24"/>
                <w:sz w:val="16"/>
                <w:szCs w:val="16"/>
                <w:lang w:val="en-GB" w:eastAsia="en-US"/>
              </w:rPr>
              <w:t>Fibroblast growth factor 19 (FGF-19)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EBEEB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bCs/>
                <w:color w:val="000000"/>
                <w:kern w:val="24"/>
                <w:sz w:val="16"/>
                <w:szCs w:val="16"/>
                <w:lang w:val="en-US" w:eastAsia="en-US"/>
              </w:rPr>
              <w:t>Leukemia inhibitory factor (LIF)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F0839" w14:textId="77777777" w:rsidR="002308F4" w:rsidRPr="00743DEA" w:rsidRDefault="002308F4" w:rsidP="00D666DD">
            <w:pPr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  <w:r w:rsidRPr="00743DEA"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  <w:t>Tumor necrosis factor (TNF)</w:t>
            </w:r>
          </w:p>
        </w:tc>
      </w:tr>
      <w:tr w:rsidR="002308F4" w:rsidRPr="00BC1DCB" w14:paraId="0BCFD4B6" w14:textId="77777777" w:rsidTr="00D666DD">
        <w:trPr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7EA24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bCs/>
                <w:color w:val="000000"/>
                <w:kern w:val="24"/>
                <w:sz w:val="16"/>
                <w:szCs w:val="16"/>
                <w:lang w:val="en-US" w:eastAsia="en-US"/>
              </w:rPr>
              <w:t>Fibroblast growth factor 21 (FGF-21)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E371A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  <w:t>Leukemia inhibitory factor receptor (LIF-R)  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4B9FD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bCs/>
                <w:color w:val="000000"/>
                <w:kern w:val="24"/>
                <w:sz w:val="16"/>
                <w:szCs w:val="16"/>
                <w:lang w:val="en-US" w:eastAsia="en-US"/>
              </w:rPr>
              <w:t>Tumor necrosis factor ligand superfamily member 14 (TNFSF14)</w:t>
            </w:r>
          </w:p>
        </w:tc>
      </w:tr>
      <w:tr w:rsidR="002308F4" w:rsidRPr="00BC1DCB" w14:paraId="75FEFAF5" w14:textId="77777777" w:rsidTr="00D666DD">
        <w:trPr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00DA1" w14:textId="77777777" w:rsidR="002308F4" w:rsidRPr="00743DEA" w:rsidRDefault="002308F4" w:rsidP="00D666DD">
            <w:pPr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  <w:r w:rsidRPr="00743DEA">
              <w:rPr>
                <w:rFonts w:ascii="Times New Roman" w:eastAsia="Cambria" w:hAnsi="Times New Roman"/>
                <w:bCs/>
                <w:color w:val="000000"/>
                <w:kern w:val="24"/>
                <w:sz w:val="16"/>
                <w:szCs w:val="16"/>
                <w:lang w:val="en-GB" w:eastAsia="en-US"/>
              </w:rPr>
              <w:t>Fibroblast growth factor 5 (FGF-5)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7A637" w14:textId="77777777" w:rsidR="002308F4" w:rsidRPr="00743DEA" w:rsidRDefault="002308F4" w:rsidP="00D666DD">
            <w:pPr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  <w:r w:rsidRPr="00743DEA"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  <w:t>Macrophage colony-stimulating factor 1 (CSF-1)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065D1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  <w:t>Tumor necrosis factor receptor superfamily member 9 (TNFRSF9)</w:t>
            </w:r>
          </w:p>
        </w:tc>
      </w:tr>
      <w:tr w:rsidR="002308F4" w:rsidRPr="00BC1DCB" w14:paraId="3832DA4F" w14:textId="77777777" w:rsidTr="00D666DD">
        <w:trPr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E88C2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bCs/>
                <w:color w:val="000000"/>
                <w:kern w:val="24"/>
                <w:sz w:val="16"/>
                <w:szCs w:val="16"/>
                <w:lang w:val="en-US" w:eastAsia="en-US"/>
              </w:rPr>
              <w:t>Fms-related tyrosine kinase 3 ligand (Flt3L)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148C7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bCs/>
                <w:color w:val="000000"/>
                <w:kern w:val="24"/>
                <w:sz w:val="16"/>
                <w:szCs w:val="16"/>
                <w:lang w:val="en-US" w:eastAsia="en-US"/>
              </w:rPr>
              <w:t>Macrophage inflammatory protein 1-alpha (MIP-1 alpha )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1CD04" w14:textId="77777777" w:rsidR="002308F4" w:rsidRPr="00743DEA" w:rsidRDefault="002308F4" w:rsidP="00D666DD">
            <w:pPr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  <w:r w:rsidRPr="00743DEA"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  <w:t>Urokinase-type plasminogen activator (uPA)</w:t>
            </w:r>
          </w:p>
        </w:tc>
      </w:tr>
      <w:tr w:rsidR="002308F4" w:rsidRPr="00BC1DCB" w14:paraId="102310E5" w14:textId="77777777" w:rsidTr="00D666DD">
        <w:trPr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DE9F6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bCs/>
                <w:color w:val="000000"/>
                <w:kern w:val="24"/>
                <w:sz w:val="16"/>
                <w:szCs w:val="16"/>
                <w:lang w:val="en-US" w:eastAsia="en-US"/>
              </w:rPr>
              <w:t>Fractalkine (CX3CL1 )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52D00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bCs/>
                <w:color w:val="000000"/>
                <w:kern w:val="24"/>
                <w:sz w:val="16"/>
                <w:szCs w:val="16"/>
                <w:lang w:val="en-US" w:eastAsia="en-US"/>
              </w:rPr>
              <w:t>Matrix metalloproteinase-1 (MMP-1)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C4066" w14:textId="77777777" w:rsidR="002308F4" w:rsidRPr="00743DEA" w:rsidRDefault="002308F4" w:rsidP="00D666DD">
            <w:pPr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  <w:r w:rsidRPr="00743DEA">
              <w:rPr>
                <w:rFonts w:ascii="Times New Roman" w:eastAsia="Cambria" w:hAnsi="Times New Roman"/>
                <w:bCs/>
                <w:sz w:val="16"/>
                <w:szCs w:val="16"/>
                <w:lang w:val="en-GB" w:eastAsia="en-US"/>
              </w:rPr>
              <w:t>Vascular endothelial growth factor A (VEGF-A)</w:t>
            </w:r>
          </w:p>
          <w:p w14:paraId="7F0F7C5E" w14:textId="77777777" w:rsidR="002308F4" w:rsidRPr="00743DEA" w:rsidRDefault="002308F4" w:rsidP="00D666DD">
            <w:pPr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</w:p>
        </w:tc>
      </w:tr>
      <w:tr w:rsidR="002308F4" w:rsidRPr="00743DEA" w14:paraId="564A2BAE" w14:textId="77777777" w:rsidTr="00D666DD">
        <w:trPr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BE6A7" w14:textId="77777777" w:rsidR="002308F4" w:rsidRPr="00743DEA" w:rsidRDefault="002308F4" w:rsidP="00D666DD">
            <w:pPr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  <w:r w:rsidRPr="00743DEA">
              <w:rPr>
                <w:rFonts w:ascii="Times New Roman" w:eastAsia="Cambria" w:hAnsi="Times New Roman"/>
                <w:bCs/>
                <w:color w:val="000000"/>
                <w:kern w:val="24"/>
                <w:sz w:val="16"/>
                <w:szCs w:val="16"/>
                <w:lang w:val="en-GB" w:eastAsia="en-US"/>
              </w:rPr>
              <w:t>Glial cell line-derived neurotrophic factor (hGDNF)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C56C0" w14:textId="77777777" w:rsidR="002308F4" w:rsidRPr="00743DEA" w:rsidRDefault="002308F4" w:rsidP="00D666DD">
            <w:pPr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  <w:r w:rsidRPr="00743DEA">
              <w:rPr>
                <w:rFonts w:ascii="Times New Roman" w:eastAsia="Cambria" w:hAnsi="Times New Roman"/>
                <w:bCs/>
                <w:color w:val="000000"/>
                <w:kern w:val="24"/>
                <w:sz w:val="16"/>
                <w:szCs w:val="16"/>
                <w:lang w:val="en-GB" w:eastAsia="en-US"/>
              </w:rPr>
              <w:t>Matrix metalloproteinase-10 (MMP-10)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90BE4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</w:p>
        </w:tc>
      </w:tr>
      <w:tr w:rsidR="002308F4" w:rsidRPr="00743DEA" w14:paraId="03E8A98E" w14:textId="77777777" w:rsidTr="00D666DD">
        <w:trPr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A83CE" w14:textId="77777777" w:rsidR="002308F4" w:rsidRPr="00743DEA" w:rsidRDefault="002308F4" w:rsidP="00D666DD">
            <w:pPr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  <w:r w:rsidRPr="00743DEA">
              <w:rPr>
                <w:rFonts w:ascii="Times New Roman" w:eastAsia="Cambria" w:hAnsi="Times New Roman"/>
                <w:bCs/>
                <w:color w:val="000000"/>
                <w:kern w:val="24"/>
                <w:sz w:val="16"/>
                <w:szCs w:val="16"/>
                <w:lang w:val="en-GB" w:eastAsia="en-US"/>
              </w:rPr>
              <w:t>Hepatocyte growth factor (HGF) 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F6E9F" w14:textId="77777777" w:rsidR="002308F4" w:rsidRPr="00743DEA" w:rsidRDefault="002308F4" w:rsidP="00D666DD">
            <w:pPr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  <w:r w:rsidRPr="00743DEA">
              <w:rPr>
                <w:rFonts w:ascii="Times New Roman" w:eastAsia="Cambria" w:hAnsi="Times New Roman"/>
                <w:bCs/>
                <w:color w:val="000000"/>
                <w:kern w:val="24"/>
                <w:sz w:val="16"/>
                <w:szCs w:val="16"/>
                <w:lang w:val="en-GB" w:eastAsia="en-US"/>
              </w:rPr>
              <w:t>Monocyte chemotactic protein 1 (MCP-1)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39C1C" w14:textId="77777777" w:rsidR="002308F4" w:rsidRPr="00743DEA" w:rsidRDefault="002308F4" w:rsidP="00D666DD">
            <w:pPr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</w:p>
        </w:tc>
      </w:tr>
      <w:tr w:rsidR="002308F4" w:rsidRPr="00743DEA" w14:paraId="3DF96002" w14:textId="77777777" w:rsidTr="00D666DD">
        <w:trPr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D55BA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  <w:t>Interferon gamma (IFN-gamma)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E6954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bCs/>
                <w:color w:val="000000"/>
                <w:kern w:val="24"/>
                <w:sz w:val="16"/>
                <w:szCs w:val="16"/>
                <w:lang w:val="en-US" w:eastAsia="en-US"/>
              </w:rPr>
              <w:t>Monocyte chemotactic protein 2 (MCP-2)  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BB487" w14:textId="77777777" w:rsidR="002308F4" w:rsidRPr="00743DEA" w:rsidRDefault="002308F4" w:rsidP="00D666DD">
            <w:pPr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</w:p>
        </w:tc>
      </w:tr>
      <w:tr w:rsidR="002308F4" w:rsidRPr="00743DEA" w14:paraId="3D4B9EB3" w14:textId="77777777" w:rsidTr="00D666DD">
        <w:trPr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4F2B6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bCs/>
                <w:color w:val="000000"/>
                <w:kern w:val="24"/>
                <w:sz w:val="16"/>
                <w:szCs w:val="16"/>
                <w:lang w:val="en-US" w:eastAsia="en-US"/>
              </w:rPr>
              <w:t>Interleukin-1 alpha (IL-1 alpha)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FFC9E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bCs/>
                <w:color w:val="000000"/>
                <w:kern w:val="24"/>
                <w:sz w:val="16"/>
                <w:szCs w:val="16"/>
                <w:lang w:val="en-US" w:eastAsia="en-US"/>
              </w:rPr>
              <w:t>Monocyte chemotactic protein 3 (MCP-3)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B24B2" w14:textId="77777777" w:rsidR="002308F4" w:rsidRPr="00743DEA" w:rsidRDefault="002308F4" w:rsidP="00D666DD">
            <w:pPr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</w:p>
        </w:tc>
      </w:tr>
      <w:tr w:rsidR="002308F4" w:rsidRPr="00743DEA" w14:paraId="320675AE" w14:textId="77777777" w:rsidTr="00D666DD">
        <w:trPr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4114C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bCs/>
                <w:color w:val="000000"/>
                <w:kern w:val="24"/>
                <w:sz w:val="16"/>
                <w:szCs w:val="16"/>
                <w:lang w:val="en-US" w:eastAsia="en-US"/>
              </w:rPr>
              <w:t>Interleukin-10 (IL-10)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8430A" w14:textId="77777777" w:rsidR="002308F4" w:rsidRPr="00743DEA" w:rsidRDefault="002308F4" w:rsidP="00D666DD">
            <w:pPr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  <w:r w:rsidRPr="00743DEA">
              <w:rPr>
                <w:rFonts w:ascii="Times New Roman" w:eastAsia="Cambria" w:hAnsi="Times New Roman"/>
                <w:bCs/>
                <w:color w:val="000000"/>
                <w:kern w:val="24"/>
                <w:sz w:val="16"/>
                <w:szCs w:val="16"/>
                <w:lang w:val="en-GB" w:eastAsia="en-US"/>
              </w:rPr>
              <w:t>Monocyte chemotactic protein 4 (MCP-4)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0937A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</w:p>
        </w:tc>
      </w:tr>
      <w:tr w:rsidR="002308F4" w:rsidRPr="00BC1DCB" w14:paraId="6F1F0C3B" w14:textId="77777777" w:rsidTr="00D666DD">
        <w:trPr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D5D31" w14:textId="77777777" w:rsidR="002308F4" w:rsidRPr="00743DEA" w:rsidRDefault="002308F4" w:rsidP="00D666DD">
            <w:pPr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  <w:r w:rsidRPr="00743DEA">
              <w:rPr>
                <w:rFonts w:ascii="Times New Roman" w:eastAsia="Cambria" w:hAnsi="Times New Roman"/>
                <w:bCs/>
                <w:color w:val="000000"/>
                <w:kern w:val="24"/>
                <w:sz w:val="16"/>
                <w:szCs w:val="16"/>
                <w:lang w:val="en-GB" w:eastAsia="en-US"/>
              </w:rPr>
              <w:t>Interleukin-10 receptor subunit alpha (IL-10RA)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CF77F" w14:textId="77777777" w:rsidR="002308F4" w:rsidRPr="00743DEA" w:rsidRDefault="002308F4" w:rsidP="00D666DD">
            <w:pPr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  <w:r w:rsidRPr="00743DEA">
              <w:rPr>
                <w:rFonts w:ascii="Times New Roman" w:eastAsia="Cambria" w:hAnsi="Times New Roman"/>
                <w:bCs/>
                <w:color w:val="000000"/>
                <w:kern w:val="24"/>
                <w:sz w:val="16"/>
                <w:szCs w:val="16"/>
                <w:lang w:val="en-GB" w:eastAsia="en-US"/>
              </w:rPr>
              <w:t>Natural killer cell receptor 2B4 (CD244)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F7CAF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</w:p>
        </w:tc>
      </w:tr>
      <w:tr w:rsidR="002308F4" w:rsidRPr="00743DEA" w14:paraId="2C560F8F" w14:textId="77777777" w:rsidTr="00D666DD">
        <w:trPr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5184A" w14:textId="77777777" w:rsidR="002308F4" w:rsidRPr="00743DEA" w:rsidRDefault="002308F4" w:rsidP="00D666DD">
            <w:pPr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  <w:r w:rsidRPr="00743DEA"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  <w:t>Interleukin-10 receptor subunit beta (IL-10RB)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1953D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bCs/>
                <w:color w:val="000000"/>
                <w:kern w:val="24"/>
                <w:sz w:val="16"/>
                <w:szCs w:val="16"/>
                <w:lang w:val="en-US" w:eastAsia="en-US"/>
              </w:rPr>
              <w:t>Neurotrophin-3 (NT-3)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73480" w14:textId="77777777" w:rsidR="002308F4" w:rsidRPr="00743DEA" w:rsidRDefault="002308F4" w:rsidP="00D666DD">
            <w:pPr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</w:p>
        </w:tc>
      </w:tr>
      <w:tr w:rsidR="002308F4" w:rsidRPr="00743DEA" w14:paraId="6E3F8A05" w14:textId="77777777" w:rsidTr="00D666DD">
        <w:trPr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F9A7E" w14:textId="77777777" w:rsidR="002308F4" w:rsidRPr="00BC1DCB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BC1DCB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Interleukin-12 subunit beta (IL-12B)  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6C0CC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bCs/>
                <w:color w:val="000000"/>
                <w:kern w:val="24"/>
                <w:sz w:val="16"/>
                <w:szCs w:val="16"/>
                <w:lang w:val="en-US" w:eastAsia="en-US"/>
              </w:rPr>
              <w:t>Neurturin (NRTN)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F10AD" w14:textId="77777777" w:rsidR="002308F4" w:rsidRPr="00743DEA" w:rsidRDefault="002308F4" w:rsidP="00D666DD">
            <w:pPr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</w:p>
        </w:tc>
      </w:tr>
      <w:tr w:rsidR="002308F4" w:rsidRPr="00743DEA" w14:paraId="73F760EA" w14:textId="77777777" w:rsidTr="00D666DD">
        <w:trPr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EE578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bCs/>
                <w:color w:val="000000"/>
                <w:kern w:val="24"/>
                <w:sz w:val="16"/>
                <w:szCs w:val="16"/>
                <w:lang w:val="en-US" w:eastAsia="en-US"/>
              </w:rPr>
              <w:t>Interleukin-13 (IL-13)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5E59D" w14:textId="77777777" w:rsidR="002308F4" w:rsidRPr="00743DEA" w:rsidRDefault="002308F4" w:rsidP="00D666DD">
            <w:pPr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  <w:r w:rsidRPr="00743DEA">
              <w:rPr>
                <w:rFonts w:ascii="Times New Roman" w:eastAsia="Cambria" w:hAnsi="Times New Roman"/>
                <w:bCs/>
                <w:color w:val="000000"/>
                <w:kern w:val="24"/>
                <w:sz w:val="16"/>
                <w:szCs w:val="16"/>
                <w:lang w:val="en-GB" w:eastAsia="en-US"/>
              </w:rPr>
              <w:t>Oncostatin-M (OSM)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69AA3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</w:p>
        </w:tc>
      </w:tr>
      <w:tr w:rsidR="002308F4" w:rsidRPr="00743DEA" w14:paraId="75B3AF65" w14:textId="77777777" w:rsidTr="00D666DD">
        <w:trPr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DDB07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bCs/>
                <w:color w:val="000000"/>
                <w:kern w:val="24"/>
                <w:sz w:val="16"/>
                <w:szCs w:val="16"/>
                <w:lang w:val="en-US" w:eastAsia="en-US"/>
              </w:rPr>
              <w:t>Interleukin-15 receptor subunit alpha (IL-15RA)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89CA4" w14:textId="77777777" w:rsidR="002308F4" w:rsidRPr="00743DEA" w:rsidRDefault="002308F4" w:rsidP="00D666DD">
            <w:pPr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  <w:r w:rsidRPr="00743DEA">
              <w:rPr>
                <w:rFonts w:ascii="Times New Roman" w:eastAsia="Cambria" w:hAnsi="Times New Roman"/>
                <w:bCs/>
                <w:color w:val="000000"/>
                <w:kern w:val="24"/>
                <w:sz w:val="16"/>
                <w:szCs w:val="16"/>
                <w:lang w:val="en-GB" w:eastAsia="en-US"/>
              </w:rPr>
              <w:t>Osteoprotegerin (OPG)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E3E95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</w:p>
        </w:tc>
      </w:tr>
      <w:tr w:rsidR="002308F4" w:rsidRPr="00BC1DCB" w14:paraId="1A661C8D" w14:textId="77777777" w:rsidTr="00D666DD">
        <w:trPr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CAAA8" w14:textId="77777777" w:rsidR="002308F4" w:rsidRPr="00743DEA" w:rsidRDefault="002308F4" w:rsidP="00D666DD">
            <w:pPr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  <w:r w:rsidRPr="00743DEA">
              <w:rPr>
                <w:rFonts w:ascii="Times New Roman" w:eastAsia="Cambria" w:hAnsi="Times New Roman"/>
                <w:bCs/>
                <w:color w:val="000000"/>
                <w:kern w:val="24"/>
                <w:sz w:val="16"/>
                <w:szCs w:val="16"/>
                <w:lang w:val="en-GB" w:eastAsia="en-US"/>
              </w:rPr>
              <w:t>Interleukin-17A (IL-17A)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BB756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bCs/>
                <w:color w:val="000000"/>
                <w:kern w:val="24"/>
                <w:sz w:val="16"/>
                <w:szCs w:val="16"/>
                <w:lang w:val="en-US" w:eastAsia="en-US"/>
              </w:rPr>
              <w:t>Programmed cell death 1 ligand 1 (PD-L1)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542F2" w14:textId="77777777" w:rsidR="002308F4" w:rsidRPr="00743DEA" w:rsidRDefault="002308F4" w:rsidP="00D666DD">
            <w:pPr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</w:p>
        </w:tc>
      </w:tr>
      <w:tr w:rsidR="002308F4" w:rsidRPr="00BC1DCB" w14:paraId="5A1231E1" w14:textId="77777777" w:rsidTr="00D666DD">
        <w:trPr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21082" w14:textId="77777777" w:rsidR="002308F4" w:rsidRPr="00743DEA" w:rsidRDefault="002308F4" w:rsidP="00D666DD">
            <w:pPr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  <w:r w:rsidRPr="00743DEA">
              <w:rPr>
                <w:rFonts w:ascii="Times New Roman" w:eastAsia="Cambria" w:hAnsi="Times New Roman"/>
                <w:bCs/>
                <w:color w:val="000000"/>
                <w:kern w:val="24"/>
                <w:sz w:val="16"/>
                <w:szCs w:val="16"/>
                <w:lang w:val="en-GB" w:eastAsia="en-US"/>
              </w:rPr>
              <w:t>Interleukin-17C (IL-17C)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02968" w14:textId="77777777" w:rsidR="002308F4" w:rsidRPr="00743DEA" w:rsidRDefault="002308F4" w:rsidP="00D666DD">
            <w:pPr>
              <w:spacing w:line="300" w:lineRule="exact"/>
              <w:rPr>
                <w:rFonts w:ascii="Times New Roman" w:eastAsia="Times New Roman" w:hAnsi="Times New Roman"/>
                <w:sz w:val="16"/>
                <w:szCs w:val="16"/>
                <w:lang w:val="en-US" w:eastAsia="en-US"/>
              </w:rPr>
            </w:pPr>
            <w:r w:rsidRPr="00743DEA">
              <w:rPr>
                <w:rFonts w:ascii="Times New Roman" w:eastAsia="Times New Roman" w:hAnsi="Times New Roman"/>
                <w:bCs/>
                <w:color w:val="000000"/>
                <w:kern w:val="24"/>
                <w:sz w:val="16"/>
                <w:szCs w:val="16"/>
                <w:lang w:val="en-US" w:eastAsia="en-US"/>
              </w:rPr>
              <w:t>Protein S100-A12 (EN-RAGE )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1875A" w14:textId="77777777" w:rsidR="002308F4" w:rsidRPr="00743DEA" w:rsidRDefault="002308F4" w:rsidP="00D666DD">
            <w:pPr>
              <w:rPr>
                <w:rFonts w:ascii="Times New Roman" w:eastAsia="Cambria" w:hAnsi="Times New Roman"/>
                <w:sz w:val="16"/>
                <w:szCs w:val="16"/>
                <w:lang w:val="en-GB" w:eastAsia="en-US"/>
              </w:rPr>
            </w:pPr>
          </w:p>
        </w:tc>
      </w:tr>
    </w:tbl>
    <w:p w14:paraId="071068B2" w14:textId="77777777" w:rsidR="002308F4" w:rsidRPr="001C311A" w:rsidRDefault="002308F4" w:rsidP="002308F4">
      <w:pPr>
        <w:spacing w:line="480" w:lineRule="auto"/>
        <w:rPr>
          <w:rFonts w:ascii="Times New Roman" w:hAnsi="Times New Roman"/>
          <w:lang w:val="en-US"/>
        </w:rPr>
      </w:pPr>
    </w:p>
    <w:p w14:paraId="1B8D33FB" w14:textId="77777777" w:rsidR="002308F4" w:rsidRPr="00BC1DCB" w:rsidRDefault="002308F4" w:rsidP="002308F4">
      <w:pPr>
        <w:rPr>
          <w:lang w:val="en-GB"/>
        </w:rPr>
      </w:pPr>
    </w:p>
    <w:p w14:paraId="130FEA52" w14:textId="77777777" w:rsidR="002308F4" w:rsidRPr="00C47957" w:rsidRDefault="002308F4" w:rsidP="002308F4">
      <w:pPr>
        <w:jc w:val="both"/>
        <w:rPr>
          <w:rFonts w:ascii="Times New Roman" w:hAnsi="Times New Roman"/>
        </w:rPr>
      </w:pPr>
    </w:p>
    <w:p w14:paraId="649CFFDD" w14:textId="77777777" w:rsidR="002308F4" w:rsidRDefault="002308F4" w:rsidP="002308F4">
      <w:pPr>
        <w:jc w:val="both"/>
        <w:rPr>
          <w:rFonts w:ascii="Times New Roman" w:hAnsi="Times New Roman"/>
          <w:color w:val="3E3D40"/>
          <w:lang w:val="en"/>
        </w:rPr>
      </w:pPr>
      <w:r w:rsidRPr="00591F04">
        <w:rPr>
          <w:rFonts w:ascii="Times New Roman" w:hAnsi="Times New Roman"/>
          <w:b/>
          <w:color w:val="3E3D40"/>
          <w:lang w:val="en"/>
        </w:rPr>
        <w:lastRenderedPageBreak/>
        <w:t>Supplementary Table 2</w:t>
      </w:r>
      <w:r>
        <w:rPr>
          <w:rFonts w:ascii="Times New Roman" w:hAnsi="Times New Roman"/>
          <w:color w:val="3E3D40"/>
          <w:lang w:val="en"/>
        </w:rPr>
        <w:t xml:space="preserve">: T-test for the 65 proteins detected in saliva of non-concussed and concussed athletes. </w:t>
      </w:r>
    </w:p>
    <w:p w14:paraId="7610A456" w14:textId="77777777" w:rsidR="002308F4" w:rsidRDefault="002308F4" w:rsidP="002308F4">
      <w:pPr>
        <w:jc w:val="both"/>
        <w:rPr>
          <w:color w:val="000000"/>
          <w:sz w:val="22"/>
          <w:szCs w:val="22"/>
          <w:lang w:val="en-GB" w:eastAsia="en-GB"/>
        </w:rPr>
      </w:pPr>
      <w:r>
        <w:rPr>
          <w:rFonts w:ascii="Times New Roman" w:hAnsi="Times New Roman"/>
          <w:color w:val="3E3D40"/>
          <w:lang w:val="en"/>
        </w:rPr>
        <w:t>Test was applied for proteins detected in more than 75% of the samples</w:t>
      </w:r>
      <w:r>
        <w:rPr>
          <w:rFonts w:ascii="Times New Roman" w:hAnsi="Times New Roman"/>
          <w:color w:val="FF0000"/>
          <w:lang w:val="en"/>
        </w:rPr>
        <w:t xml:space="preserve"> </w:t>
      </w:r>
      <w:r>
        <w:rPr>
          <w:rFonts w:ascii="Times New Roman" w:hAnsi="Times New Roman"/>
          <w:color w:val="3E3D40"/>
          <w:lang w:val="en"/>
        </w:rPr>
        <w:t xml:space="preserve"> (65 proteins  in total and listed below). P-values were adjusted for multiple testing using the False Discovery Rate method of correlation (FDR). None of the proteins listed below was found significantly different in the two groups. P-values, adjusted p-values, differences and fold </w:t>
      </w:r>
      <w:commentRangeStart w:id="0"/>
      <w:r>
        <w:rPr>
          <w:rFonts w:ascii="Times New Roman" w:hAnsi="Times New Roman"/>
          <w:color w:val="3E3D40"/>
          <w:lang w:val="en"/>
        </w:rPr>
        <w:t>changes</w:t>
      </w:r>
      <w:commentRangeEnd w:id="0"/>
      <w:r>
        <w:rPr>
          <w:rStyle w:val="CommentReference"/>
        </w:rPr>
        <w:commentReference w:id="0"/>
      </w:r>
      <w:r>
        <w:rPr>
          <w:rFonts w:ascii="Times New Roman" w:hAnsi="Times New Roman"/>
          <w:color w:val="3E3D40"/>
          <w:lang w:val="en"/>
        </w:rPr>
        <w:t>, average and standard deviation for the 2 groups are listed below.</w:t>
      </w:r>
    </w:p>
    <w:p w14:paraId="777D7C63" w14:textId="77777777" w:rsidR="002308F4" w:rsidRPr="00B8677B" w:rsidRDefault="002308F4" w:rsidP="002308F4">
      <w:pPr>
        <w:rPr>
          <w:color w:val="000000"/>
          <w:lang w:val="en-GB"/>
        </w:rPr>
      </w:pPr>
      <w:r>
        <w:rPr>
          <w:rFonts w:ascii="Times New Roman" w:hAnsi="Times New Roman"/>
          <w:color w:val="3E3D40"/>
          <w:lang w:val="en"/>
        </w:rP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5"/>
        <w:gridCol w:w="1082"/>
        <w:gridCol w:w="830"/>
        <w:gridCol w:w="1072"/>
        <w:gridCol w:w="794"/>
        <w:gridCol w:w="1261"/>
        <w:gridCol w:w="987"/>
        <w:gridCol w:w="1094"/>
        <w:gridCol w:w="987"/>
      </w:tblGrid>
      <w:tr w:rsidR="002308F4" w:rsidRPr="00B8677B" w14:paraId="7916E09D" w14:textId="77777777" w:rsidTr="00D666DD">
        <w:trPr>
          <w:trHeight w:val="290"/>
        </w:trPr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19D9A1" w14:textId="77777777" w:rsidR="002308F4" w:rsidRPr="00F314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147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BEAC1D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djusted p-value</w:t>
            </w:r>
          </w:p>
        </w:tc>
        <w:tc>
          <w:tcPr>
            <w:tcW w:w="8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DD97F9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1BF138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ifference</w:t>
            </w:r>
          </w:p>
          <w:p w14:paraId="7601A8F0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etween the 2 groups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BAF6D9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3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9CBFD1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on concussed athletes average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779EB9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tandard deviation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110B54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oncussed athletes average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EC737A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tandard deviation</w:t>
            </w:r>
          </w:p>
        </w:tc>
      </w:tr>
      <w:tr w:rsidR="002308F4" w:rsidRPr="00B8677B" w14:paraId="56F9A207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B3EA4E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NT.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30BB87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2.32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971A5C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3.57E-0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DB200D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696A63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-2.0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2345BD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371B1C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17C488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DB7A8F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</w:tr>
      <w:tr w:rsidR="002308F4" w:rsidRPr="00B8677B" w14:paraId="07698A6A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C9DDD4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ARTN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4FEE72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7B82DA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3.84E-0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57AD59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A22C77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9091E6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39CEAB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BA2CBF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535ED2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</w:tr>
      <w:tr w:rsidR="002308F4" w:rsidRPr="00B8677B" w14:paraId="168565CC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EFBC1A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IL.20R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10291B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05CDCC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8.53E-0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B4CE8C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64969F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F3095C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BADFB7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2572C1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B038F2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</w:tr>
      <w:tr w:rsidR="002308F4" w:rsidRPr="00B8677B" w14:paraId="071A7BD9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9EFA56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IL.12B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F663B2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5B952E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9.92E-0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76E6BE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7EE97C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CFE116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FAD4D2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C34F3C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C38D8F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</w:tr>
      <w:tr w:rsidR="002308F4" w:rsidRPr="00B8677B" w14:paraId="79E0EBED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0DDF98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EN.RAGE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4780B2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20E229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2.46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913342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684844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A911A7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16E8F0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F34503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AB4773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</w:tr>
      <w:tr w:rsidR="002308F4" w:rsidRPr="00B8677B" w14:paraId="59FE43AA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C7EB8B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4E.BP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A4047E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4D3D2C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2.59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30B44D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81B65A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3D865F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589EA9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CBA36B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7.7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493189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</w:tr>
      <w:tr w:rsidR="002308F4" w:rsidRPr="00B8677B" w14:paraId="441F2F8C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76A402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uP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7E8CA3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E60DA1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3.03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A586BE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2F1C24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5740E3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10.4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60F398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6DF1B9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9.9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DF2871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</w:tr>
      <w:tr w:rsidR="002308F4" w:rsidRPr="00B8677B" w14:paraId="66622C9E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6FE60C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IL.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D9528C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4085D3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3.28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5AB5A3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F6FAB7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FD29C8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13.1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389555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C58FC9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29C473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</w:tr>
      <w:tr w:rsidR="002308F4" w:rsidRPr="00B8677B" w14:paraId="0C04E945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56961E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LAP.TGF.beta.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C9EC3F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78DD37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3.51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CB66E4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36FF7D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F41CE7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059020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76FD09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D5FAD7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</w:tr>
      <w:tr w:rsidR="002308F4" w:rsidRPr="00B8677B" w14:paraId="23F12E9B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75A368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TNFSF1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0A8E1E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FAFDBA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3.58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E48077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214268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FD35D8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7.9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0783CC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580B43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B50799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1.20</w:t>
            </w:r>
          </w:p>
        </w:tc>
      </w:tr>
      <w:tr w:rsidR="002308F4" w:rsidRPr="00B8677B" w14:paraId="643ED946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95C8B9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4247EE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CE76DC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3.69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B2CA6F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0CEF7A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-1.4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4BC50E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12.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D38A98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78C143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11.5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9AEB3A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1.42</w:t>
            </w:r>
          </w:p>
        </w:tc>
      </w:tr>
      <w:tr w:rsidR="002308F4" w:rsidRPr="00B8677B" w14:paraId="1B73B75A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223E07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TRAI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B26616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034823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3.82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F34128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175839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A0617D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C8EFFF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ABDF95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10.4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AD17B7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</w:tr>
      <w:tr w:rsidR="002308F4" w:rsidRPr="00B8677B" w14:paraId="4CD98346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4DB270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Flt3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C35C1C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B18DD1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3.84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9A5721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0D5C69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9F16AA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354E86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12518E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CF9D7D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</w:tr>
      <w:tr w:rsidR="002308F4" w:rsidRPr="00B8677B" w14:paraId="7D6AF71F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8DFD7B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CCL2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42247D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7E89DB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4.17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7B641D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BC5FEF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B944E5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94D358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7C9BC0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700B35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2.62</w:t>
            </w:r>
          </w:p>
        </w:tc>
      </w:tr>
      <w:tr w:rsidR="002308F4" w:rsidRPr="00B8677B" w14:paraId="7170B10A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975EAB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HGF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178A15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1917CE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4.46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B2FAF4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521032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4438C9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8.6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436310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3C5A2B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8.2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5BF91D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</w:tr>
      <w:tr w:rsidR="002308F4" w:rsidRPr="00B8677B" w14:paraId="2CF4D0CE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44AEDE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OPG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F53338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BACA81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4.49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F78490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A57003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C70BEA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9.6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20EE45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6193DF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9.3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72C4CD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</w:tr>
      <w:tr w:rsidR="002308F4" w:rsidRPr="00B8677B" w14:paraId="2F4FAB77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FB2AB4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LIF.R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A21A40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D5E170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4.56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367DDF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87BB56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2ABE96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DE7383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021518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F035E1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</w:tr>
      <w:tr w:rsidR="002308F4" w:rsidRPr="00B8677B" w14:paraId="6E6FA855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71CCF3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VEGF.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D03C27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A06EA5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4.73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C19EE9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FA2ADB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4B0813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13.3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8185B0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F28108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13.2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4D16C6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</w:tr>
      <w:tr w:rsidR="002308F4" w:rsidRPr="00591F04" w14:paraId="651386B0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99AF34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TNFRSF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E32E24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6DE329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4.82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B06BB2" w14:textId="77777777" w:rsidR="002308F4" w:rsidRPr="00B867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77B">
              <w:rPr>
                <w:rFonts w:ascii="Times New Roman" w:hAnsi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20504D" w14:textId="77777777" w:rsidR="002308F4" w:rsidRPr="00591F04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F04">
              <w:rPr>
                <w:rFonts w:ascii="Times New Roman" w:hAnsi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B55C22" w14:textId="77777777" w:rsidR="002308F4" w:rsidRPr="00591F04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F04">
              <w:rPr>
                <w:rFonts w:ascii="Times New Roman" w:hAnsi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9C6D1B" w14:textId="77777777" w:rsidR="002308F4" w:rsidRPr="00591F04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F04">
              <w:rPr>
                <w:rFonts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1255E3" w14:textId="77777777" w:rsidR="002308F4" w:rsidRPr="00591F04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F04">
              <w:rPr>
                <w:rFonts w:ascii="Times New Roman" w:hAnsi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75BE54" w14:textId="77777777" w:rsidR="002308F4" w:rsidRPr="00591F04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F04">
              <w:rPr>
                <w:rFonts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</w:tr>
      <w:tr w:rsidR="002308F4" w:rsidRPr="00511EFE" w14:paraId="030552B5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22F68A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F04">
              <w:rPr>
                <w:rFonts w:ascii="Times New Roman" w:hAnsi="Times New Roman"/>
                <w:color w:val="000000"/>
                <w:sz w:val="20"/>
                <w:szCs w:val="20"/>
              </w:rPr>
              <w:t>AXIN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58D57E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02EF95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4.93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ADF26F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3A54DA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D628CE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E8392E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E68B73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80B0A4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</w:tr>
      <w:tr w:rsidR="002308F4" w:rsidRPr="00D666DD" w14:paraId="1925A8BC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429608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CST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82BE86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D3F0C6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5.01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C8AA74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400BC3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104022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7.7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7941C7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DD3893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7.9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D02B9B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</w:tr>
      <w:tr w:rsidR="002308F4" w:rsidRPr="00896455" w14:paraId="795086A0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C6FC74" w14:textId="77777777" w:rsidR="002308F4" w:rsidRPr="00896455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96455">
              <w:rPr>
                <w:rFonts w:ascii="Times New Roman" w:hAnsi="Times New Roman"/>
                <w:color w:val="000000"/>
                <w:sz w:val="20"/>
                <w:szCs w:val="20"/>
              </w:rPr>
              <w:t>CSF.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CFC4E8" w14:textId="77777777" w:rsidR="002308F4" w:rsidRPr="00896455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96455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C1DF28" w14:textId="77777777" w:rsidR="002308F4" w:rsidRPr="00896455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96455">
              <w:rPr>
                <w:rFonts w:ascii="Times New Roman" w:hAnsi="Times New Roman"/>
                <w:color w:val="000000"/>
                <w:sz w:val="20"/>
                <w:szCs w:val="20"/>
              </w:rPr>
              <w:t>5.11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9AEA82" w14:textId="77777777" w:rsidR="002308F4" w:rsidRPr="00896455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96455">
              <w:rPr>
                <w:rFonts w:ascii="Times New Roman" w:hAnsi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234322" w14:textId="77777777" w:rsidR="002308F4" w:rsidRPr="00896455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96455">
              <w:rPr>
                <w:rFonts w:ascii="Times New Roman" w:hAnsi="Times New Roman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D35B40" w14:textId="77777777" w:rsidR="002308F4" w:rsidRPr="00896455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96455">
              <w:rPr>
                <w:rFonts w:ascii="Times New Roman" w:hAnsi="Times New Roman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606F4E" w14:textId="77777777" w:rsidR="002308F4" w:rsidRPr="00896455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96455">
              <w:rPr>
                <w:rFonts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9AE0FF" w14:textId="77777777" w:rsidR="002308F4" w:rsidRPr="00896455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96455">
              <w:rPr>
                <w:rFonts w:ascii="Times New Roman" w:hAnsi="Times New Roman"/>
                <w:color w:val="000000"/>
                <w:sz w:val="20"/>
                <w:szCs w:val="20"/>
              </w:rPr>
              <w:t>7.1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B6726D" w14:textId="77777777" w:rsidR="002308F4" w:rsidRPr="00896455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96455">
              <w:rPr>
                <w:rFonts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</w:tr>
      <w:tr w:rsidR="002308F4" w:rsidRPr="00896455" w14:paraId="73DC2B07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49AFD3" w14:textId="77777777" w:rsidR="002308F4" w:rsidRPr="00896455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96455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CXCL1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EAE355" w14:textId="77777777" w:rsidR="002308F4" w:rsidRPr="00896455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96455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1FF7C4" w14:textId="77777777" w:rsidR="002308F4" w:rsidRPr="00896455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96455">
              <w:rPr>
                <w:rFonts w:ascii="Times New Roman" w:hAnsi="Times New Roman"/>
                <w:color w:val="000000"/>
                <w:sz w:val="20"/>
                <w:szCs w:val="20"/>
              </w:rPr>
              <w:t>5.16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70E368" w14:textId="77777777" w:rsidR="002308F4" w:rsidRPr="00896455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96455">
              <w:rPr>
                <w:rFonts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D0F861" w14:textId="77777777" w:rsidR="002308F4" w:rsidRPr="00896455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96455">
              <w:rPr>
                <w:rFonts w:ascii="Times New Roman" w:hAnsi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D574C8" w14:textId="77777777" w:rsidR="002308F4" w:rsidRPr="00896455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96455">
              <w:rPr>
                <w:rFonts w:ascii="Times New Roman" w:hAnsi="Times New Roman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EE0ACE" w14:textId="77777777" w:rsidR="002308F4" w:rsidRPr="00896455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96455">
              <w:rPr>
                <w:rFonts w:ascii="Times New Roman" w:hAnsi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2134C3" w14:textId="77777777" w:rsidR="002308F4" w:rsidRPr="00896455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96455">
              <w:rPr>
                <w:rFonts w:ascii="Times New Roman" w:hAnsi="Times New Roman"/>
                <w:color w:val="000000"/>
                <w:sz w:val="20"/>
                <w:szCs w:val="20"/>
              </w:rPr>
              <w:t>10.1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F1F1F6" w14:textId="77777777" w:rsidR="002308F4" w:rsidRPr="00896455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96455">
              <w:rPr>
                <w:rFonts w:ascii="Times New Roman" w:hAnsi="Times New Roman"/>
                <w:color w:val="000000"/>
                <w:sz w:val="20"/>
                <w:szCs w:val="20"/>
              </w:rPr>
              <w:t>1.98</w:t>
            </w:r>
          </w:p>
        </w:tc>
      </w:tr>
      <w:tr w:rsidR="002308F4" w:rsidRPr="00511EFE" w14:paraId="16896CFB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6BA261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96455">
              <w:rPr>
                <w:rFonts w:ascii="Times New Roman" w:hAnsi="Times New Roman"/>
                <w:color w:val="000000"/>
                <w:sz w:val="20"/>
                <w:szCs w:val="20"/>
              </w:rPr>
              <w:t>MMP.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414060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4F7440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5.19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2B78C5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C4D5EA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4F3C44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10.3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C7B067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C745FF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9.9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D514BC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1.53</w:t>
            </w:r>
          </w:p>
        </w:tc>
      </w:tr>
      <w:tr w:rsidR="002308F4" w:rsidRPr="00511EFE" w14:paraId="30FF6F6B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269640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MCP.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5EF084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3DB492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5.20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451CDA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70D2E7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57BD8F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11.2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100865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1EBE52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10.8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780908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1.39</w:t>
            </w:r>
          </w:p>
        </w:tc>
      </w:tr>
      <w:tr w:rsidR="002308F4" w:rsidRPr="00511EFE" w14:paraId="29A59A16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622AEB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TGF.alph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156B6A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C68685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5.34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235AF5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653D26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E7B3F8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F010C7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C07A69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24D900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</w:tr>
      <w:tr w:rsidR="002308F4" w:rsidRPr="00511EFE" w14:paraId="4CA6C752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15039A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CXCL1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37FAF8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A3D5A2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5.34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478404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A050F7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4EE075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05C259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FD7BA4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7D1BF8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1.73</w:t>
            </w:r>
          </w:p>
        </w:tc>
      </w:tr>
      <w:tr w:rsidR="002308F4" w:rsidRPr="00511EFE" w14:paraId="7D316802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39608B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SIRT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398078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0282D7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5.40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6246B4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3F1DA4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60E389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05D921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67C970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A7B0AB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1.35</w:t>
            </w:r>
          </w:p>
        </w:tc>
      </w:tr>
      <w:tr w:rsidR="002308F4" w:rsidRPr="00511EFE" w14:paraId="42318250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701766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ST1A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3E9BDD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EE5835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5.48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BACACF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035439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C2CD33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46E3BD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9B84B4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3ECC53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1.44</w:t>
            </w:r>
          </w:p>
        </w:tc>
      </w:tr>
      <w:tr w:rsidR="002308F4" w:rsidRPr="00511EFE" w14:paraId="38E7DAFF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612210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CCL2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6481FA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DB1636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5.51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EFD4EE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C89AF6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ED8372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D8691C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450F97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740B73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1.21</w:t>
            </w:r>
          </w:p>
        </w:tc>
      </w:tr>
      <w:tr w:rsidR="002308F4" w:rsidRPr="00C64B6E" w14:paraId="255EEFDB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C94687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OSM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A36404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409F0E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5.51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22BF5D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14467A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E07B2E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8.1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E26AC8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2730AE" w14:textId="77777777" w:rsidR="002308F4" w:rsidRPr="00511EF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835BA1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1EFE">
              <w:rPr>
                <w:rFonts w:ascii="Times New Roman" w:hAnsi="Times New Roman"/>
                <w:color w:val="000000"/>
                <w:sz w:val="20"/>
                <w:szCs w:val="20"/>
              </w:rPr>
              <w:t>1.34</w:t>
            </w:r>
          </w:p>
        </w:tc>
      </w:tr>
      <w:tr w:rsidR="002308F4" w:rsidRPr="00C64B6E" w14:paraId="6C26A433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245929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SCF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7D4100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33854E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5.68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8DAED1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786B95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C3FCEF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CB3371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814EFE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C0310D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</w:tr>
      <w:tr w:rsidR="002308F4" w:rsidRPr="00C64B6E" w14:paraId="3B83A5F9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76289F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DNER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012B69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EB3835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5.68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D813A9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76FC07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AF9D3D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0.3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302160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7D2F26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0.3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86A564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</w:tr>
      <w:tr w:rsidR="002308F4" w:rsidRPr="00656A51" w14:paraId="7F8266C6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832796" w14:textId="77777777" w:rsidR="002308F4" w:rsidRPr="00656A51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6A51">
              <w:rPr>
                <w:rFonts w:ascii="Times New Roman" w:hAnsi="Times New Roman"/>
                <w:color w:val="000000"/>
                <w:sz w:val="20"/>
                <w:szCs w:val="20"/>
              </w:rPr>
              <w:t>CD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926F12" w14:textId="77777777" w:rsidR="002308F4" w:rsidRPr="00656A51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6A51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BBED9D" w14:textId="77777777" w:rsidR="002308F4" w:rsidRPr="00656A51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6A51">
              <w:rPr>
                <w:rFonts w:ascii="Times New Roman" w:hAnsi="Times New Roman"/>
                <w:color w:val="000000"/>
                <w:sz w:val="20"/>
                <w:szCs w:val="20"/>
              </w:rPr>
              <w:t>5.76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97856A" w14:textId="77777777" w:rsidR="002308F4" w:rsidRPr="00656A51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6A51">
              <w:rPr>
                <w:rFonts w:ascii="Times New Roman" w:hAnsi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E60422" w14:textId="77777777" w:rsidR="002308F4" w:rsidRPr="00656A51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6A51">
              <w:rPr>
                <w:rFonts w:ascii="Times New Roman" w:hAnsi="Times New Roman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3950E9" w14:textId="77777777" w:rsidR="002308F4" w:rsidRPr="00656A51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6A51">
              <w:rPr>
                <w:rFonts w:ascii="Times New Roman" w:hAnsi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E1DC33" w14:textId="77777777" w:rsidR="002308F4" w:rsidRPr="00656A51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6A51">
              <w:rPr>
                <w:rFonts w:ascii="Times New Roman" w:hAnsi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C97D66" w14:textId="77777777" w:rsidR="002308F4" w:rsidRPr="00656A51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6A51">
              <w:rPr>
                <w:rFonts w:ascii="Times New Roman" w:hAnsi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DC890C" w14:textId="77777777" w:rsidR="002308F4" w:rsidRPr="00656A51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6A51">
              <w:rPr>
                <w:rFonts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</w:tr>
      <w:tr w:rsidR="002308F4" w:rsidRPr="00C64B6E" w14:paraId="1FB20E31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ADBCD4" w14:textId="77777777" w:rsidR="002308F4" w:rsidRPr="00656A51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6A51">
              <w:rPr>
                <w:rFonts w:ascii="Times New Roman" w:hAnsi="Times New Roman"/>
                <w:color w:val="000000"/>
                <w:sz w:val="20"/>
                <w:szCs w:val="20"/>
              </w:rPr>
              <w:t>IL.1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31F771" w14:textId="77777777" w:rsidR="002308F4" w:rsidRPr="00656A51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6A51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EE8F81" w14:textId="77777777" w:rsidR="002308F4" w:rsidRPr="00656A51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6A51">
              <w:rPr>
                <w:rFonts w:ascii="Times New Roman" w:hAnsi="Times New Roman"/>
                <w:color w:val="000000"/>
                <w:sz w:val="20"/>
                <w:szCs w:val="20"/>
              </w:rPr>
              <w:t>5.78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041F74" w14:textId="77777777" w:rsidR="002308F4" w:rsidRPr="00656A51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6A51">
              <w:rPr>
                <w:rFonts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378BF1" w14:textId="77777777" w:rsidR="002308F4" w:rsidRPr="00656A51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6A51">
              <w:rPr>
                <w:rFonts w:ascii="Times New Roman" w:hAnsi="Times New Roman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007E7C" w14:textId="77777777" w:rsidR="002308F4" w:rsidRPr="00656A51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6A51">
              <w:rPr>
                <w:rFonts w:ascii="Times New Roman" w:hAnsi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011E08" w14:textId="77777777" w:rsidR="002308F4" w:rsidRPr="00656A51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6A51">
              <w:rPr>
                <w:rFonts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EA0194" w14:textId="77777777" w:rsidR="002308F4" w:rsidRPr="00656A51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6A51">
              <w:rPr>
                <w:rFonts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4B8174" w14:textId="77777777" w:rsidR="002308F4" w:rsidRPr="00656A51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6A51">
              <w:rPr>
                <w:rFonts w:ascii="Times New Roman" w:hAnsi="Times New Roman"/>
                <w:color w:val="000000"/>
                <w:sz w:val="20"/>
                <w:szCs w:val="20"/>
              </w:rPr>
              <w:t>1.03</w:t>
            </w:r>
          </w:p>
        </w:tc>
      </w:tr>
      <w:tr w:rsidR="002308F4" w:rsidRPr="00C64B6E" w14:paraId="22D80A1C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D7397B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TRANCE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C4E8B2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1FB34F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5.86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2E8B7C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A9C6D8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3E5284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F06A24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24DF44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95F4AA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23</w:t>
            </w:r>
          </w:p>
        </w:tc>
      </w:tr>
      <w:tr w:rsidR="002308F4" w:rsidRPr="00C64B6E" w14:paraId="5C372A0F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089150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TWEAK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BB8C4B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01F81A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6.24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97FBFF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AB5DD3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3B289E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91FB62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65AB1B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61EFBF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35</w:t>
            </w:r>
          </w:p>
        </w:tc>
      </w:tr>
      <w:tr w:rsidR="002308F4" w:rsidRPr="00C64B6E" w14:paraId="0E757FAF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5559B7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LIF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5F9A46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AE2C47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6.27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E53FC9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CCF15D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546A8E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88A779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8D9749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F1AC8D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</w:tr>
      <w:tr w:rsidR="002308F4" w:rsidRPr="00C64B6E" w14:paraId="3E644EF2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B003C3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IL.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8D299B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81EA04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6.44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FB529A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9CABCD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778061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851030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CABA28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547DA1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34</w:t>
            </w:r>
          </w:p>
        </w:tc>
      </w:tr>
      <w:tr w:rsidR="002308F4" w:rsidRPr="00C64B6E" w14:paraId="1D6A329F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35825E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IL.18R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D70B92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E39517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6.49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DB5DE8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AE8338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ECD170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8.3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2B8436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7BF33F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2F7362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</w:tr>
      <w:tr w:rsidR="002308F4" w:rsidRPr="00C64B6E" w14:paraId="42309638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24C433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IL.17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87821D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97651A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6.51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0E9D17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AD64ED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05D5C0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E6181E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3809EB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E1601A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03</w:t>
            </w:r>
          </w:p>
        </w:tc>
      </w:tr>
      <w:tr w:rsidR="002308F4" w:rsidRPr="00C64B6E" w14:paraId="6EC7009B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FFB4D7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IL.1.alph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C9756B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AA777E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6.53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B6ECA5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A167E8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1C13C2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0.5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2EE9A5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C6358F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0.3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0187E3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</w:tr>
      <w:tr w:rsidR="002308F4" w:rsidRPr="00C64B6E" w14:paraId="6373A57C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6F1EEF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CCL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02B4EE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E3DCD6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6.73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9BD76F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A4810F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F7FE15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DB391A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2A939B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6D7022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98</w:t>
            </w:r>
          </w:p>
        </w:tc>
      </w:tr>
      <w:tr w:rsidR="002308F4" w:rsidRPr="00C64B6E" w14:paraId="0B7E9F26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A07DC8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CCL2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064589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A6777B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6.86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4273EF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669840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EBB5FA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B112DD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2D4FFF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62CDD2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</w:tr>
      <w:tr w:rsidR="002308F4" w:rsidRPr="00C64B6E" w14:paraId="2C9641A9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AC2E94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CXCL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8398F7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90143A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7.12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64960A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DCD47A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D013CD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8.1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948441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A270ED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D32098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2.08</w:t>
            </w:r>
          </w:p>
        </w:tc>
      </w:tr>
      <w:tr w:rsidR="002308F4" w:rsidRPr="00C64B6E" w14:paraId="5987FF30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61AD17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CDCP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3A03C8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AFBA85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7.13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932FE5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A14B25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CC93F2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548C06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8C853D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E064CE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</w:tr>
      <w:tr w:rsidR="002308F4" w:rsidRPr="00C64B6E" w14:paraId="685AAE4B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55B1CC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CXCL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92C563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AB3E7C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7.39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88D484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4DB201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B2B97C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82C42D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ACF566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8.3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4F180F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24</w:t>
            </w:r>
          </w:p>
        </w:tc>
      </w:tr>
      <w:tr w:rsidR="002308F4" w:rsidRPr="00C64B6E" w14:paraId="1BF05C2B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DD71F2" w14:textId="77777777" w:rsidR="002308F4" w:rsidRPr="00F314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147B">
              <w:rPr>
                <w:rFonts w:ascii="Times New Roman" w:hAnsi="Times New Roman"/>
                <w:color w:val="000000"/>
                <w:sz w:val="20"/>
                <w:szCs w:val="20"/>
              </w:rPr>
              <w:t>MIP.1.alph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695709" w14:textId="77777777" w:rsidR="002308F4" w:rsidRPr="00F314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147B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3CD381" w14:textId="77777777" w:rsidR="002308F4" w:rsidRPr="00F314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7.39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8AD089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6ED4FB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EDB0BF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A26A21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CE2632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9BF41B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91</w:t>
            </w:r>
          </w:p>
        </w:tc>
      </w:tr>
      <w:tr w:rsidR="002308F4" w:rsidRPr="00C64B6E" w14:paraId="2CE3A10B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0CA57A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CXCL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351A94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4970EA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7.58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7D8FFC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097B42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CA5C1B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1.7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3C5C70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B30C5B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1.4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EDC677" w14:textId="77777777" w:rsidR="002308F4" w:rsidRPr="00F314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2.43</w:t>
            </w:r>
          </w:p>
        </w:tc>
      </w:tr>
      <w:tr w:rsidR="002308F4" w:rsidRPr="00C64B6E" w14:paraId="0D7CFAB4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A5E65C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IL.1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831635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F7F7B4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7.61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E65F07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D85094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983114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9.7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9FBB03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D62767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9.9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B24E92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</w:tr>
      <w:tr w:rsidR="002308F4" w:rsidRPr="00C64B6E" w14:paraId="6D61FA0D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AA7FB2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IL.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F191E7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771445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7.70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51949A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BEA367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8F5685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F71DAE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3A9599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89CBF3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11</w:t>
            </w:r>
          </w:p>
        </w:tc>
      </w:tr>
      <w:tr w:rsidR="002308F4" w:rsidRPr="00C64B6E" w14:paraId="07ED305A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C2AE38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PD.L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A290F4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9FCF16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7.71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D84ECA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538662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571FC4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6A6498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A1CC26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2198BC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</w:tr>
      <w:tr w:rsidR="002308F4" w:rsidRPr="00C64B6E" w14:paraId="4A43C350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64AE2F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CD4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7B1178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5A24F9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7.88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495260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EA18A0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BF6D3E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9.9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CEC96D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124CA3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0.0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12F4BD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</w:tr>
      <w:tr w:rsidR="002308F4" w:rsidRPr="00C64B6E" w14:paraId="0A101E42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A8A6EF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IL.10RB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18F49D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6D2A69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8.01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00F641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F3FBF8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164990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10E572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3EE882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6A8F80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</w:tr>
      <w:tr w:rsidR="002308F4" w:rsidRPr="00C64B6E" w14:paraId="670E7BB0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658E03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CD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05E03A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781ACA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8.13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A88BD4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0912B1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1EDF7F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710B1D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C43AAB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0B7183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</w:tr>
      <w:tr w:rsidR="002308F4" w:rsidRPr="00C64B6E" w14:paraId="08508EEA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AC0B9F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MCP.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468FD4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089348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8.17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06EDC6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DC9CC0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7620BB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D27B80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D8C7FA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7C7990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49</w:t>
            </w:r>
          </w:p>
        </w:tc>
      </w:tr>
      <w:tr w:rsidR="002308F4" w:rsidRPr="00C64B6E" w14:paraId="53273CC9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875564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CCL1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E3A184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B803AB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8.23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71923D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03DCD8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3C0429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7893DA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CCEEE3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F52207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44</w:t>
            </w:r>
          </w:p>
        </w:tc>
      </w:tr>
      <w:tr w:rsidR="002308F4" w:rsidRPr="00C64B6E" w14:paraId="35AAB77A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53C77C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TNFB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189911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9.78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B503C8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8.73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5EEAFE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69FC39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FDEA8E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1C06E1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40AF8A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9B3E1D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</w:tr>
      <w:tr w:rsidR="002308F4" w:rsidRPr="00C64B6E" w14:paraId="7A53A210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4D8E19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FGF.1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513990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9.82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1A131F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9.15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5C3C85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8A6CE5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8057F9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BBA994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653622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DA8601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</w:tr>
      <w:tr w:rsidR="002308F4" w:rsidRPr="00C64B6E" w14:paraId="0EC27419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7D2783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AD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61B56A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9.82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7981D9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9.31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77093F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AA7E31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B80282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44ED80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580AC9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A29F35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</w:tr>
      <w:tr w:rsidR="002308F4" w:rsidRPr="00C64B6E" w14:paraId="018F55F5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EC8D44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MMP.1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F44DA9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9.82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540BB5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9.35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520B41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8670B0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9DF2FE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7FD935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BCA56A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22A136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82</w:t>
            </w:r>
          </w:p>
        </w:tc>
      </w:tr>
      <w:tr w:rsidR="002308F4" w:rsidRPr="00C64B6E" w14:paraId="739FFD0C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E15A76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CASP.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58657E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9.82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3A651F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9.40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4621A4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856014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C3AE64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0604F9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F9ABB5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3D2421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34</w:t>
            </w:r>
          </w:p>
        </w:tc>
      </w:tr>
      <w:tr w:rsidR="002308F4" w:rsidRPr="00C64B6E" w14:paraId="70FE9F9B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BBA753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STAMPB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0EFFA2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9.82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71B394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9.54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032AC8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8CF15B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13FA76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7C68DF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CFEAFB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769353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07</w:t>
            </w:r>
          </w:p>
        </w:tc>
      </w:tr>
      <w:tr w:rsidR="002308F4" w:rsidRPr="00C64B6E" w14:paraId="15318BDB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3DEFF2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CX3CL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2B13D2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9.82E-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A43156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9.77E-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05861D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F6C028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368C29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7.5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ABBB43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3BE649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FE5C8F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</w:tr>
      <w:tr w:rsidR="002308F4" w:rsidRPr="00D666DD" w14:paraId="4A574DC9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CF02FD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CCL1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B260C1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9.82E-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369278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9.82E-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9DF4EF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CA71E1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7FA4B9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DF1AD5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153E1C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FCA51D" w14:textId="77777777" w:rsidR="002308F4" w:rsidRPr="00C64B6E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B6E">
              <w:rPr>
                <w:rFonts w:ascii="Times New Roman" w:hAnsi="Times New Roman"/>
                <w:color w:val="000000"/>
                <w:sz w:val="20"/>
                <w:szCs w:val="20"/>
              </w:rPr>
              <w:t>2.53</w:t>
            </w:r>
          </w:p>
        </w:tc>
      </w:tr>
      <w:tr w:rsidR="002308F4" w:rsidRPr="00F3147B" w14:paraId="58D97290" w14:textId="77777777" w:rsidTr="00D666DD">
        <w:trPr>
          <w:trHeight w:val="29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4FE26D" w14:textId="77777777" w:rsidR="002308F4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DAE313D" w14:textId="77777777" w:rsidR="002308F4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EA3A922" w14:textId="77777777" w:rsidR="002308F4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79C4B21" w14:textId="77777777" w:rsidR="002308F4" w:rsidRPr="00F314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AF94C" w14:textId="77777777" w:rsidR="002308F4" w:rsidRPr="00F314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3A96F4" w14:textId="77777777" w:rsidR="002308F4" w:rsidRPr="00F314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DC6E9" w14:textId="77777777" w:rsidR="002308F4" w:rsidRPr="00F314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84C24B" w14:textId="77777777" w:rsidR="002308F4" w:rsidRPr="00F314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1E956F" w14:textId="77777777" w:rsidR="002308F4" w:rsidRPr="00F314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57832B" w14:textId="77777777" w:rsidR="002308F4" w:rsidRPr="00F314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4FB2CF" w14:textId="77777777" w:rsidR="002308F4" w:rsidRPr="00F314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B6CCB" w14:textId="77777777" w:rsidR="002308F4" w:rsidRPr="00F3147B" w:rsidRDefault="002308F4" w:rsidP="00D666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14:paraId="290CD318" w14:textId="77777777" w:rsidR="002308F4" w:rsidRDefault="002308F4" w:rsidP="002308F4">
      <w:pPr>
        <w:shd w:val="clear" w:color="auto" w:fill="FFFFFF"/>
        <w:spacing w:line="384" w:lineRule="auto"/>
        <w:rPr>
          <w:rFonts w:eastAsia="Times New Roman"/>
          <w:b/>
          <w:lang w:val="en" w:eastAsia="en-GB"/>
        </w:rPr>
      </w:pPr>
    </w:p>
    <w:p w14:paraId="6C0B1A88" w14:textId="77777777" w:rsidR="002308F4" w:rsidRDefault="002308F4" w:rsidP="002308F4">
      <w:pPr>
        <w:shd w:val="clear" w:color="auto" w:fill="FFFFFF"/>
        <w:spacing w:line="384" w:lineRule="auto"/>
        <w:rPr>
          <w:rFonts w:eastAsia="Times New Roman"/>
          <w:b/>
          <w:lang w:val="en" w:eastAsia="en-GB"/>
        </w:rPr>
      </w:pPr>
    </w:p>
    <w:p w14:paraId="0105B2F2" w14:textId="77777777" w:rsidR="002308F4" w:rsidRPr="0006681D" w:rsidRDefault="002308F4" w:rsidP="002308F4">
      <w:pPr>
        <w:shd w:val="clear" w:color="auto" w:fill="FFFFFF"/>
        <w:spacing w:line="384" w:lineRule="auto"/>
        <w:rPr>
          <w:rFonts w:eastAsia="Times New Roman"/>
          <w:b/>
          <w:lang w:val="en" w:eastAsia="en-GB"/>
        </w:rPr>
      </w:pPr>
      <w:r>
        <w:rPr>
          <w:rFonts w:eastAsia="Times New Roman"/>
          <w:b/>
          <w:lang w:val="en" w:eastAsia="en-GB"/>
        </w:rPr>
        <w:t>Supplementary Table 3</w:t>
      </w:r>
      <w:r w:rsidRPr="0006681D">
        <w:rPr>
          <w:rFonts w:eastAsia="Times New Roman"/>
          <w:b/>
          <w:lang w:val="en" w:eastAsia="en-GB"/>
        </w:rPr>
        <w:t xml:space="preserve">: </w:t>
      </w:r>
      <w:r w:rsidRPr="00F11F10">
        <w:rPr>
          <w:color w:val="000000"/>
          <w:lang w:val="en-GB"/>
        </w:rPr>
        <w:t>Area under the curve (AUC) of representative TBI biomark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1"/>
        <w:gridCol w:w="725"/>
        <w:gridCol w:w="1109"/>
        <w:gridCol w:w="1182"/>
        <w:gridCol w:w="655"/>
        <w:gridCol w:w="920"/>
        <w:gridCol w:w="1366"/>
        <w:gridCol w:w="982"/>
        <w:gridCol w:w="1209"/>
      </w:tblGrid>
      <w:tr w:rsidR="002308F4" w:rsidRPr="00F11F10" w14:paraId="0451D348" w14:textId="77777777" w:rsidTr="00D666DD">
        <w:trPr>
          <w:trHeight w:val="345"/>
        </w:trPr>
        <w:tc>
          <w:tcPr>
            <w:tcW w:w="1201" w:type="dxa"/>
            <w:shd w:val="clear" w:color="auto" w:fill="auto"/>
          </w:tcPr>
          <w:p w14:paraId="52AE91CE" w14:textId="77777777" w:rsidR="002308F4" w:rsidRPr="00F11F10" w:rsidRDefault="002308F4" w:rsidP="00D666DD">
            <w:pPr>
              <w:spacing w:line="384" w:lineRule="auto"/>
              <w:jc w:val="center"/>
              <w:rPr>
                <w:rFonts w:eastAsia="Times New Roman"/>
                <w:b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b/>
                <w:sz w:val="18"/>
                <w:szCs w:val="18"/>
                <w:lang w:val="en" w:eastAsia="en-GB"/>
              </w:rPr>
              <w:t>Biomarkers</w:t>
            </w:r>
          </w:p>
        </w:tc>
        <w:tc>
          <w:tcPr>
            <w:tcW w:w="725" w:type="dxa"/>
            <w:shd w:val="clear" w:color="auto" w:fill="auto"/>
          </w:tcPr>
          <w:p w14:paraId="0E1C65E7" w14:textId="77777777" w:rsidR="002308F4" w:rsidRPr="00F11F10" w:rsidRDefault="002308F4" w:rsidP="00D666DD">
            <w:pPr>
              <w:spacing w:line="384" w:lineRule="auto"/>
              <w:jc w:val="center"/>
              <w:rPr>
                <w:rFonts w:eastAsia="Times New Roman"/>
                <w:b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b/>
                <w:sz w:val="18"/>
                <w:szCs w:val="18"/>
                <w:lang w:val="en" w:eastAsia="en-GB"/>
              </w:rPr>
              <w:t>AUC</w:t>
            </w:r>
          </w:p>
        </w:tc>
        <w:tc>
          <w:tcPr>
            <w:tcW w:w="1109" w:type="dxa"/>
            <w:shd w:val="clear" w:color="auto" w:fill="auto"/>
          </w:tcPr>
          <w:p w14:paraId="727E1A98" w14:textId="77777777" w:rsidR="002308F4" w:rsidRPr="00F11F10" w:rsidRDefault="002308F4" w:rsidP="00D666DD">
            <w:pPr>
              <w:spacing w:line="384" w:lineRule="auto"/>
              <w:jc w:val="center"/>
              <w:rPr>
                <w:rFonts w:eastAsia="Times New Roman"/>
                <w:b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b/>
                <w:sz w:val="18"/>
                <w:szCs w:val="18"/>
                <w:lang w:val="en" w:eastAsia="en-GB"/>
              </w:rPr>
              <w:t>Cohort</w:t>
            </w:r>
          </w:p>
        </w:tc>
        <w:tc>
          <w:tcPr>
            <w:tcW w:w="1182" w:type="dxa"/>
            <w:shd w:val="clear" w:color="auto" w:fill="auto"/>
          </w:tcPr>
          <w:p w14:paraId="6ACF2497" w14:textId="77777777" w:rsidR="002308F4" w:rsidRPr="00F11F10" w:rsidRDefault="002308F4" w:rsidP="00D666DD">
            <w:pPr>
              <w:spacing w:line="384" w:lineRule="auto"/>
              <w:jc w:val="center"/>
              <w:rPr>
                <w:rFonts w:eastAsia="Times New Roman"/>
                <w:b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b/>
                <w:sz w:val="18"/>
                <w:szCs w:val="18"/>
                <w:lang w:val="en" w:eastAsia="en-GB"/>
              </w:rPr>
              <w:t>Condition</w:t>
            </w:r>
          </w:p>
        </w:tc>
        <w:tc>
          <w:tcPr>
            <w:tcW w:w="655" w:type="dxa"/>
            <w:shd w:val="clear" w:color="auto" w:fill="auto"/>
          </w:tcPr>
          <w:p w14:paraId="27BB99F0" w14:textId="77777777" w:rsidR="002308F4" w:rsidRPr="00F11F10" w:rsidRDefault="002308F4" w:rsidP="00D666DD">
            <w:pPr>
              <w:spacing w:line="384" w:lineRule="auto"/>
              <w:jc w:val="center"/>
              <w:rPr>
                <w:rFonts w:eastAsia="Times New Roman"/>
                <w:b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b/>
                <w:sz w:val="18"/>
                <w:szCs w:val="18"/>
                <w:lang w:val="en" w:eastAsia="en-GB"/>
              </w:rPr>
              <w:t>N</w:t>
            </w:r>
          </w:p>
        </w:tc>
        <w:tc>
          <w:tcPr>
            <w:tcW w:w="885" w:type="dxa"/>
            <w:shd w:val="clear" w:color="auto" w:fill="auto"/>
          </w:tcPr>
          <w:p w14:paraId="630D4103" w14:textId="77777777" w:rsidR="002308F4" w:rsidRPr="00F11F10" w:rsidRDefault="002308F4" w:rsidP="00D666DD">
            <w:pPr>
              <w:spacing w:line="384" w:lineRule="auto"/>
              <w:jc w:val="center"/>
              <w:rPr>
                <w:rFonts w:eastAsia="Times New Roman"/>
                <w:b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b/>
                <w:sz w:val="18"/>
                <w:szCs w:val="18"/>
                <w:lang w:val="en" w:eastAsia="en-GB"/>
              </w:rPr>
              <w:t>Controls</w:t>
            </w:r>
          </w:p>
        </w:tc>
        <w:tc>
          <w:tcPr>
            <w:tcW w:w="1366" w:type="dxa"/>
            <w:shd w:val="clear" w:color="auto" w:fill="auto"/>
          </w:tcPr>
          <w:p w14:paraId="0E83EC1B" w14:textId="77777777" w:rsidR="002308F4" w:rsidRPr="00F11F10" w:rsidRDefault="002308F4" w:rsidP="00D666DD">
            <w:pPr>
              <w:spacing w:line="384" w:lineRule="auto"/>
              <w:jc w:val="center"/>
              <w:rPr>
                <w:rFonts w:eastAsia="Times New Roman"/>
                <w:b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b/>
                <w:sz w:val="18"/>
                <w:szCs w:val="18"/>
                <w:lang w:val="en" w:eastAsia="en-GB"/>
              </w:rPr>
              <w:t>Reference</w:t>
            </w:r>
          </w:p>
        </w:tc>
        <w:tc>
          <w:tcPr>
            <w:tcW w:w="982" w:type="dxa"/>
            <w:shd w:val="clear" w:color="auto" w:fill="auto"/>
          </w:tcPr>
          <w:p w14:paraId="76057D61" w14:textId="77777777" w:rsidR="002308F4" w:rsidRPr="00F11F10" w:rsidRDefault="002308F4" w:rsidP="00D666DD">
            <w:pPr>
              <w:spacing w:line="384" w:lineRule="auto"/>
              <w:jc w:val="center"/>
              <w:rPr>
                <w:rFonts w:eastAsia="Times New Roman"/>
                <w:b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b/>
                <w:sz w:val="18"/>
                <w:szCs w:val="18"/>
                <w:lang w:val="en" w:eastAsia="en-GB"/>
              </w:rPr>
              <w:t>Timing</w:t>
            </w:r>
          </w:p>
        </w:tc>
        <w:tc>
          <w:tcPr>
            <w:tcW w:w="1125" w:type="dxa"/>
            <w:shd w:val="clear" w:color="auto" w:fill="auto"/>
          </w:tcPr>
          <w:p w14:paraId="4BA7ED92" w14:textId="77777777" w:rsidR="002308F4" w:rsidRPr="00F11F10" w:rsidRDefault="002308F4" w:rsidP="00D666DD">
            <w:pPr>
              <w:spacing w:line="384" w:lineRule="auto"/>
              <w:jc w:val="center"/>
              <w:rPr>
                <w:rFonts w:eastAsia="Times New Roman"/>
                <w:b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b/>
                <w:sz w:val="18"/>
                <w:szCs w:val="18"/>
                <w:lang w:val="en" w:eastAsia="en-GB"/>
              </w:rPr>
              <w:t>Comment</w:t>
            </w:r>
          </w:p>
        </w:tc>
      </w:tr>
      <w:tr w:rsidR="002308F4" w:rsidRPr="00F11F10" w14:paraId="5B3381CC" w14:textId="77777777" w:rsidTr="00D666DD">
        <w:trPr>
          <w:trHeight w:val="642"/>
        </w:trPr>
        <w:tc>
          <w:tcPr>
            <w:tcW w:w="1201" w:type="dxa"/>
            <w:shd w:val="clear" w:color="auto" w:fill="auto"/>
          </w:tcPr>
          <w:p w14:paraId="52233172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S100B</w:t>
            </w:r>
          </w:p>
        </w:tc>
        <w:tc>
          <w:tcPr>
            <w:tcW w:w="725" w:type="dxa"/>
            <w:shd w:val="clear" w:color="auto" w:fill="auto"/>
          </w:tcPr>
          <w:p w14:paraId="2B2CB669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0.87</w:t>
            </w:r>
          </w:p>
        </w:tc>
        <w:tc>
          <w:tcPr>
            <w:tcW w:w="1109" w:type="dxa"/>
            <w:shd w:val="clear" w:color="auto" w:fill="auto"/>
          </w:tcPr>
          <w:p w14:paraId="6D5EA55F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 xml:space="preserve">TBI </w:t>
            </w:r>
          </w:p>
          <w:p w14:paraId="62FB156F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all severity</w:t>
            </w:r>
          </w:p>
        </w:tc>
        <w:tc>
          <w:tcPr>
            <w:tcW w:w="1182" w:type="dxa"/>
            <w:shd w:val="clear" w:color="auto" w:fill="auto"/>
          </w:tcPr>
          <w:p w14:paraId="55724121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 xml:space="preserve">TBI </w:t>
            </w:r>
          </w:p>
          <w:p w14:paraId="1B3967DB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 xml:space="preserve">vs </w:t>
            </w:r>
          </w:p>
          <w:p w14:paraId="0452005F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non-TBI</w:t>
            </w:r>
          </w:p>
        </w:tc>
        <w:tc>
          <w:tcPr>
            <w:tcW w:w="655" w:type="dxa"/>
            <w:shd w:val="clear" w:color="auto" w:fill="auto"/>
          </w:tcPr>
          <w:p w14:paraId="58E4FEBF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50</w:t>
            </w:r>
          </w:p>
        </w:tc>
        <w:tc>
          <w:tcPr>
            <w:tcW w:w="885" w:type="dxa"/>
            <w:shd w:val="clear" w:color="auto" w:fill="auto"/>
          </w:tcPr>
          <w:p w14:paraId="640DD51A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50</w:t>
            </w:r>
          </w:p>
        </w:tc>
        <w:tc>
          <w:tcPr>
            <w:tcW w:w="1366" w:type="dxa"/>
            <w:shd w:val="clear" w:color="auto" w:fill="auto"/>
          </w:tcPr>
          <w:p w14:paraId="01B53FFC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Borg K et al., 2012</w:t>
            </w:r>
          </w:p>
        </w:tc>
        <w:tc>
          <w:tcPr>
            <w:tcW w:w="982" w:type="dxa"/>
            <w:shd w:val="clear" w:color="auto" w:fill="auto"/>
          </w:tcPr>
          <w:p w14:paraId="21644B7D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within 6h</w:t>
            </w:r>
          </w:p>
        </w:tc>
        <w:tc>
          <w:tcPr>
            <w:tcW w:w="1125" w:type="dxa"/>
            <w:shd w:val="clear" w:color="auto" w:fill="auto"/>
          </w:tcPr>
          <w:p w14:paraId="1FB0C2F2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non-specific</w:t>
            </w:r>
          </w:p>
        </w:tc>
      </w:tr>
      <w:tr w:rsidR="002308F4" w:rsidRPr="00F11F10" w14:paraId="7E57D58D" w14:textId="77777777" w:rsidTr="00D666DD">
        <w:trPr>
          <w:trHeight w:val="630"/>
        </w:trPr>
        <w:tc>
          <w:tcPr>
            <w:tcW w:w="1201" w:type="dxa"/>
            <w:shd w:val="clear" w:color="auto" w:fill="auto"/>
          </w:tcPr>
          <w:p w14:paraId="62075EAD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S100B</w:t>
            </w:r>
          </w:p>
        </w:tc>
        <w:tc>
          <w:tcPr>
            <w:tcW w:w="725" w:type="dxa"/>
            <w:shd w:val="clear" w:color="auto" w:fill="auto"/>
          </w:tcPr>
          <w:p w14:paraId="4FC7FE72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0.68</w:t>
            </w:r>
          </w:p>
        </w:tc>
        <w:tc>
          <w:tcPr>
            <w:tcW w:w="1109" w:type="dxa"/>
            <w:shd w:val="clear" w:color="auto" w:fill="auto"/>
          </w:tcPr>
          <w:p w14:paraId="46792EF6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mTBI</w:t>
            </w:r>
          </w:p>
        </w:tc>
        <w:tc>
          <w:tcPr>
            <w:tcW w:w="1182" w:type="dxa"/>
            <w:shd w:val="clear" w:color="auto" w:fill="auto"/>
          </w:tcPr>
          <w:p w14:paraId="320B5B26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 xml:space="preserve">ice hockey vs </w:t>
            </w:r>
          </w:p>
          <w:p w14:paraId="78B49B17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pre-season</w:t>
            </w:r>
          </w:p>
        </w:tc>
        <w:tc>
          <w:tcPr>
            <w:tcW w:w="655" w:type="dxa"/>
            <w:shd w:val="clear" w:color="auto" w:fill="auto"/>
          </w:tcPr>
          <w:p w14:paraId="43AEBCD6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28</w:t>
            </w:r>
          </w:p>
        </w:tc>
        <w:tc>
          <w:tcPr>
            <w:tcW w:w="885" w:type="dxa"/>
            <w:shd w:val="clear" w:color="auto" w:fill="auto"/>
          </w:tcPr>
          <w:p w14:paraId="218F44C5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28</w:t>
            </w:r>
          </w:p>
        </w:tc>
        <w:tc>
          <w:tcPr>
            <w:tcW w:w="1366" w:type="dxa"/>
            <w:shd w:val="clear" w:color="auto" w:fill="auto"/>
          </w:tcPr>
          <w:p w14:paraId="104E0A0B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Shahim P,</w:t>
            </w:r>
          </w:p>
          <w:p w14:paraId="1CE3FE9F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2014</w:t>
            </w:r>
          </w:p>
        </w:tc>
        <w:tc>
          <w:tcPr>
            <w:tcW w:w="982" w:type="dxa"/>
            <w:shd w:val="clear" w:color="auto" w:fill="auto"/>
          </w:tcPr>
          <w:p w14:paraId="71ABDD32" w14:textId="77777777" w:rsidR="002308F4" w:rsidRPr="00F11F10" w:rsidRDefault="002308F4" w:rsidP="00D666DD">
            <w:pPr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within 1h</w:t>
            </w:r>
          </w:p>
        </w:tc>
        <w:tc>
          <w:tcPr>
            <w:tcW w:w="1125" w:type="dxa"/>
            <w:shd w:val="clear" w:color="auto" w:fill="auto"/>
          </w:tcPr>
          <w:p w14:paraId="6951B349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poor performance</w:t>
            </w:r>
          </w:p>
        </w:tc>
      </w:tr>
      <w:tr w:rsidR="002308F4" w:rsidRPr="00F11F10" w14:paraId="07809EF7" w14:textId="77777777" w:rsidTr="00D666DD">
        <w:trPr>
          <w:trHeight w:val="642"/>
        </w:trPr>
        <w:tc>
          <w:tcPr>
            <w:tcW w:w="1201" w:type="dxa"/>
            <w:shd w:val="clear" w:color="auto" w:fill="auto"/>
          </w:tcPr>
          <w:p w14:paraId="0AA880DB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NSE</w:t>
            </w:r>
          </w:p>
        </w:tc>
        <w:tc>
          <w:tcPr>
            <w:tcW w:w="725" w:type="dxa"/>
            <w:shd w:val="clear" w:color="auto" w:fill="auto"/>
          </w:tcPr>
          <w:p w14:paraId="7D640422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0.82</w:t>
            </w:r>
          </w:p>
        </w:tc>
        <w:tc>
          <w:tcPr>
            <w:tcW w:w="1109" w:type="dxa"/>
            <w:shd w:val="clear" w:color="auto" w:fill="auto"/>
          </w:tcPr>
          <w:p w14:paraId="00FF7D7F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 xml:space="preserve">TBI </w:t>
            </w:r>
          </w:p>
          <w:p w14:paraId="647E2F66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all severity</w:t>
            </w:r>
          </w:p>
        </w:tc>
        <w:tc>
          <w:tcPr>
            <w:tcW w:w="1182" w:type="dxa"/>
            <w:shd w:val="clear" w:color="auto" w:fill="auto"/>
          </w:tcPr>
          <w:p w14:paraId="57ED5A16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 xml:space="preserve">TBI </w:t>
            </w:r>
          </w:p>
          <w:p w14:paraId="47A5D0DD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 xml:space="preserve">vs </w:t>
            </w:r>
          </w:p>
          <w:p w14:paraId="3F4A8414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non-TBI</w:t>
            </w:r>
          </w:p>
        </w:tc>
        <w:tc>
          <w:tcPr>
            <w:tcW w:w="655" w:type="dxa"/>
            <w:shd w:val="clear" w:color="auto" w:fill="auto"/>
          </w:tcPr>
          <w:p w14:paraId="28B9CC48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50</w:t>
            </w:r>
          </w:p>
        </w:tc>
        <w:tc>
          <w:tcPr>
            <w:tcW w:w="885" w:type="dxa"/>
            <w:shd w:val="clear" w:color="auto" w:fill="auto"/>
          </w:tcPr>
          <w:p w14:paraId="7ADEB7E6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50</w:t>
            </w:r>
          </w:p>
        </w:tc>
        <w:tc>
          <w:tcPr>
            <w:tcW w:w="1366" w:type="dxa"/>
            <w:shd w:val="clear" w:color="auto" w:fill="auto"/>
          </w:tcPr>
          <w:p w14:paraId="4D41F946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Borg K et al., 2012</w:t>
            </w:r>
          </w:p>
        </w:tc>
        <w:tc>
          <w:tcPr>
            <w:tcW w:w="982" w:type="dxa"/>
            <w:shd w:val="clear" w:color="auto" w:fill="auto"/>
          </w:tcPr>
          <w:p w14:paraId="7704E30B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within 6h</w:t>
            </w:r>
          </w:p>
        </w:tc>
        <w:tc>
          <w:tcPr>
            <w:tcW w:w="1125" w:type="dxa"/>
            <w:shd w:val="clear" w:color="auto" w:fill="auto"/>
          </w:tcPr>
          <w:p w14:paraId="11871D6D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non-specific</w:t>
            </w:r>
          </w:p>
        </w:tc>
      </w:tr>
      <w:tr w:rsidR="002308F4" w:rsidRPr="00F11F10" w14:paraId="2A18F7C0" w14:textId="77777777" w:rsidTr="00D666DD">
        <w:trPr>
          <w:trHeight w:val="428"/>
        </w:trPr>
        <w:tc>
          <w:tcPr>
            <w:tcW w:w="1201" w:type="dxa"/>
            <w:shd w:val="clear" w:color="auto" w:fill="auto"/>
          </w:tcPr>
          <w:p w14:paraId="6C5F1E54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NSE</w:t>
            </w:r>
          </w:p>
        </w:tc>
        <w:tc>
          <w:tcPr>
            <w:tcW w:w="725" w:type="dxa"/>
            <w:shd w:val="clear" w:color="auto" w:fill="auto"/>
          </w:tcPr>
          <w:p w14:paraId="181B69FD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0.54</w:t>
            </w:r>
          </w:p>
        </w:tc>
        <w:tc>
          <w:tcPr>
            <w:tcW w:w="1109" w:type="dxa"/>
            <w:shd w:val="clear" w:color="auto" w:fill="auto"/>
          </w:tcPr>
          <w:p w14:paraId="6EBDD0EB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mTBI</w:t>
            </w:r>
          </w:p>
        </w:tc>
        <w:tc>
          <w:tcPr>
            <w:tcW w:w="1182" w:type="dxa"/>
            <w:shd w:val="clear" w:color="auto" w:fill="auto"/>
          </w:tcPr>
          <w:p w14:paraId="0304C88D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</w:p>
        </w:tc>
        <w:tc>
          <w:tcPr>
            <w:tcW w:w="655" w:type="dxa"/>
            <w:shd w:val="clear" w:color="auto" w:fill="auto"/>
          </w:tcPr>
          <w:p w14:paraId="698E8264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28</w:t>
            </w:r>
          </w:p>
        </w:tc>
        <w:tc>
          <w:tcPr>
            <w:tcW w:w="885" w:type="dxa"/>
            <w:shd w:val="clear" w:color="auto" w:fill="auto"/>
          </w:tcPr>
          <w:p w14:paraId="1B2D26E0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28</w:t>
            </w:r>
          </w:p>
        </w:tc>
        <w:tc>
          <w:tcPr>
            <w:tcW w:w="1366" w:type="dxa"/>
            <w:shd w:val="clear" w:color="auto" w:fill="auto"/>
          </w:tcPr>
          <w:p w14:paraId="2E39231D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Shahim P,</w:t>
            </w:r>
          </w:p>
          <w:p w14:paraId="6104CACD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2014</w:t>
            </w:r>
          </w:p>
        </w:tc>
        <w:tc>
          <w:tcPr>
            <w:tcW w:w="982" w:type="dxa"/>
            <w:shd w:val="clear" w:color="auto" w:fill="auto"/>
          </w:tcPr>
          <w:p w14:paraId="0FE50E51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within 1h</w:t>
            </w:r>
          </w:p>
        </w:tc>
        <w:tc>
          <w:tcPr>
            <w:tcW w:w="1125" w:type="dxa"/>
            <w:shd w:val="clear" w:color="auto" w:fill="auto"/>
          </w:tcPr>
          <w:p w14:paraId="6162E5DB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poor performance</w:t>
            </w:r>
          </w:p>
        </w:tc>
      </w:tr>
      <w:tr w:rsidR="002308F4" w:rsidRPr="00F11F10" w14:paraId="64D069EA" w14:textId="77777777" w:rsidTr="00D666DD">
        <w:trPr>
          <w:trHeight w:val="642"/>
        </w:trPr>
        <w:tc>
          <w:tcPr>
            <w:tcW w:w="1201" w:type="dxa"/>
            <w:shd w:val="clear" w:color="auto" w:fill="auto"/>
          </w:tcPr>
          <w:p w14:paraId="1AE53786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NSE</w:t>
            </w:r>
          </w:p>
        </w:tc>
        <w:tc>
          <w:tcPr>
            <w:tcW w:w="725" w:type="dxa"/>
            <w:shd w:val="clear" w:color="auto" w:fill="auto"/>
          </w:tcPr>
          <w:p w14:paraId="668FE10D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0.64</w:t>
            </w:r>
          </w:p>
        </w:tc>
        <w:tc>
          <w:tcPr>
            <w:tcW w:w="1109" w:type="dxa"/>
            <w:shd w:val="clear" w:color="auto" w:fill="auto"/>
          </w:tcPr>
          <w:p w14:paraId="38B9939A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mTBI</w:t>
            </w:r>
          </w:p>
        </w:tc>
        <w:tc>
          <w:tcPr>
            <w:tcW w:w="1182" w:type="dxa"/>
            <w:shd w:val="clear" w:color="auto" w:fill="auto"/>
          </w:tcPr>
          <w:p w14:paraId="426059A8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bCs/>
                <w:sz w:val="18"/>
                <w:szCs w:val="18"/>
                <w:lang w:val="en-GB"/>
              </w:rPr>
              <w:t>clinically important injury</w:t>
            </w:r>
          </w:p>
        </w:tc>
        <w:tc>
          <w:tcPr>
            <w:tcW w:w="655" w:type="dxa"/>
            <w:shd w:val="clear" w:color="auto" w:fill="auto"/>
          </w:tcPr>
          <w:p w14:paraId="055C4C4A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25</w:t>
            </w:r>
          </w:p>
        </w:tc>
        <w:tc>
          <w:tcPr>
            <w:tcW w:w="885" w:type="dxa"/>
            <w:shd w:val="clear" w:color="auto" w:fill="auto"/>
          </w:tcPr>
          <w:p w14:paraId="40E76695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82</w:t>
            </w:r>
          </w:p>
        </w:tc>
        <w:tc>
          <w:tcPr>
            <w:tcW w:w="1366" w:type="dxa"/>
            <w:shd w:val="clear" w:color="auto" w:fill="auto"/>
          </w:tcPr>
          <w:p w14:paraId="085748B6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bCs/>
                <w:sz w:val="18"/>
                <w:szCs w:val="18"/>
                <w:lang w:val="en-GB"/>
              </w:rPr>
              <w:t>Wolf H, 2013</w:t>
            </w:r>
          </w:p>
        </w:tc>
        <w:tc>
          <w:tcPr>
            <w:tcW w:w="982" w:type="dxa"/>
            <w:shd w:val="clear" w:color="auto" w:fill="auto"/>
          </w:tcPr>
          <w:p w14:paraId="178D14C8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day 1</w:t>
            </w:r>
          </w:p>
        </w:tc>
        <w:tc>
          <w:tcPr>
            <w:tcW w:w="1125" w:type="dxa"/>
            <w:shd w:val="clear" w:color="auto" w:fill="auto"/>
          </w:tcPr>
          <w:p w14:paraId="1A630C02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non-specific</w:t>
            </w:r>
          </w:p>
        </w:tc>
      </w:tr>
      <w:tr w:rsidR="002308F4" w:rsidRPr="00F11F10" w14:paraId="7E141682" w14:textId="77777777" w:rsidTr="00D666DD">
        <w:trPr>
          <w:trHeight w:val="642"/>
        </w:trPr>
        <w:tc>
          <w:tcPr>
            <w:tcW w:w="1201" w:type="dxa"/>
            <w:shd w:val="clear" w:color="auto" w:fill="auto"/>
          </w:tcPr>
          <w:p w14:paraId="2A7C10E6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Myelin-basic protein</w:t>
            </w:r>
          </w:p>
        </w:tc>
        <w:tc>
          <w:tcPr>
            <w:tcW w:w="725" w:type="dxa"/>
            <w:shd w:val="clear" w:color="auto" w:fill="auto"/>
          </w:tcPr>
          <w:p w14:paraId="74A107B1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0.66</w:t>
            </w:r>
          </w:p>
        </w:tc>
        <w:tc>
          <w:tcPr>
            <w:tcW w:w="1109" w:type="dxa"/>
            <w:shd w:val="clear" w:color="auto" w:fill="auto"/>
          </w:tcPr>
          <w:p w14:paraId="60B0FDB8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 xml:space="preserve">TBI </w:t>
            </w:r>
          </w:p>
          <w:p w14:paraId="010275C2" w14:textId="77777777" w:rsidR="002308F4" w:rsidRPr="00F11F10" w:rsidRDefault="002308F4" w:rsidP="00D666DD">
            <w:pPr>
              <w:jc w:val="center"/>
              <w:rPr>
                <w:rFonts w:eastAsia="Times New Roman"/>
                <w:b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all severity</w:t>
            </w:r>
          </w:p>
        </w:tc>
        <w:tc>
          <w:tcPr>
            <w:tcW w:w="1182" w:type="dxa"/>
            <w:shd w:val="clear" w:color="auto" w:fill="auto"/>
          </w:tcPr>
          <w:p w14:paraId="566C34E5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 xml:space="preserve">TBI </w:t>
            </w:r>
          </w:p>
          <w:p w14:paraId="10360F7C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 xml:space="preserve">vs </w:t>
            </w:r>
          </w:p>
          <w:p w14:paraId="04FCC245" w14:textId="77777777" w:rsidR="002308F4" w:rsidRPr="00F11F10" w:rsidRDefault="002308F4" w:rsidP="00D666DD">
            <w:pPr>
              <w:jc w:val="center"/>
              <w:rPr>
                <w:rFonts w:eastAsia="Times New Roman"/>
                <w:b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non-TBI</w:t>
            </w:r>
          </w:p>
        </w:tc>
        <w:tc>
          <w:tcPr>
            <w:tcW w:w="655" w:type="dxa"/>
            <w:shd w:val="clear" w:color="auto" w:fill="auto"/>
          </w:tcPr>
          <w:p w14:paraId="6FB589B6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50</w:t>
            </w:r>
          </w:p>
        </w:tc>
        <w:tc>
          <w:tcPr>
            <w:tcW w:w="885" w:type="dxa"/>
            <w:shd w:val="clear" w:color="auto" w:fill="auto"/>
          </w:tcPr>
          <w:p w14:paraId="2270F13F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50</w:t>
            </w:r>
          </w:p>
        </w:tc>
        <w:tc>
          <w:tcPr>
            <w:tcW w:w="1366" w:type="dxa"/>
            <w:shd w:val="clear" w:color="auto" w:fill="auto"/>
          </w:tcPr>
          <w:p w14:paraId="61E3C78A" w14:textId="77777777" w:rsidR="002308F4" w:rsidRPr="00F11F10" w:rsidRDefault="002308F4" w:rsidP="00D666DD">
            <w:pPr>
              <w:jc w:val="center"/>
              <w:rPr>
                <w:rFonts w:eastAsia="Times New Roman"/>
                <w:b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Borg K et al., 2012</w:t>
            </w:r>
          </w:p>
        </w:tc>
        <w:tc>
          <w:tcPr>
            <w:tcW w:w="982" w:type="dxa"/>
            <w:shd w:val="clear" w:color="auto" w:fill="auto"/>
          </w:tcPr>
          <w:p w14:paraId="7A6AE82C" w14:textId="77777777" w:rsidR="002308F4" w:rsidRPr="00F11F10" w:rsidRDefault="002308F4" w:rsidP="00D666DD">
            <w:pPr>
              <w:jc w:val="center"/>
              <w:rPr>
                <w:rFonts w:eastAsia="Times New Roman"/>
                <w:b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within 6h</w:t>
            </w:r>
          </w:p>
        </w:tc>
        <w:tc>
          <w:tcPr>
            <w:tcW w:w="1125" w:type="dxa"/>
            <w:shd w:val="clear" w:color="auto" w:fill="auto"/>
          </w:tcPr>
          <w:p w14:paraId="7259E787" w14:textId="77777777" w:rsidR="002308F4" w:rsidRPr="00F11F10" w:rsidRDefault="002308F4" w:rsidP="00D666DD">
            <w:pPr>
              <w:jc w:val="center"/>
              <w:rPr>
                <w:rFonts w:eastAsia="Times New Roman"/>
                <w:b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poor performance</w:t>
            </w:r>
          </w:p>
        </w:tc>
      </w:tr>
      <w:tr w:rsidR="002308F4" w:rsidRPr="00F11F10" w14:paraId="5C76B2EE" w14:textId="77777777" w:rsidTr="00D666DD">
        <w:trPr>
          <w:trHeight w:val="630"/>
        </w:trPr>
        <w:tc>
          <w:tcPr>
            <w:tcW w:w="1201" w:type="dxa"/>
            <w:shd w:val="clear" w:color="auto" w:fill="auto"/>
          </w:tcPr>
          <w:p w14:paraId="63B06BCA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Cleaved Tau</w:t>
            </w:r>
          </w:p>
        </w:tc>
        <w:tc>
          <w:tcPr>
            <w:tcW w:w="725" w:type="dxa"/>
            <w:shd w:val="clear" w:color="auto" w:fill="auto"/>
          </w:tcPr>
          <w:p w14:paraId="02241A40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0.74</w:t>
            </w:r>
          </w:p>
        </w:tc>
        <w:tc>
          <w:tcPr>
            <w:tcW w:w="1109" w:type="dxa"/>
            <w:shd w:val="clear" w:color="auto" w:fill="auto"/>
          </w:tcPr>
          <w:p w14:paraId="3E0FB203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mTBI</w:t>
            </w:r>
          </w:p>
        </w:tc>
        <w:tc>
          <w:tcPr>
            <w:tcW w:w="1182" w:type="dxa"/>
            <w:shd w:val="clear" w:color="auto" w:fill="auto"/>
          </w:tcPr>
          <w:p w14:paraId="7B2CEFBC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injury</w:t>
            </w:r>
          </w:p>
          <w:p w14:paraId="05F5FD8E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vs</w:t>
            </w:r>
          </w:p>
          <w:p w14:paraId="490CE69C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pre-season</w:t>
            </w:r>
          </w:p>
        </w:tc>
        <w:tc>
          <w:tcPr>
            <w:tcW w:w="655" w:type="dxa"/>
            <w:shd w:val="clear" w:color="auto" w:fill="auto"/>
          </w:tcPr>
          <w:p w14:paraId="0EF7C717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28</w:t>
            </w:r>
          </w:p>
        </w:tc>
        <w:tc>
          <w:tcPr>
            <w:tcW w:w="885" w:type="dxa"/>
            <w:shd w:val="clear" w:color="auto" w:fill="auto"/>
          </w:tcPr>
          <w:p w14:paraId="529D7DB8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28</w:t>
            </w:r>
          </w:p>
        </w:tc>
        <w:tc>
          <w:tcPr>
            <w:tcW w:w="1366" w:type="dxa"/>
            <w:shd w:val="clear" w:color="auto" w:fill="auto"/>
          </w:tcPr>
          <w:p w14:paraId="7EECD6CE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bCs/>
                <w:sz w:val="18"/>
                <w:szCs w:val="18"/>
                <w:lang w:val="en-GB"/>
              </w:rPr>
              <w:t>Siman R, 2015</w:t>
            </w:r>
          </w:p>
        </w:tc>
        <w:tc>
          <w:tcPr>
            <w:tcW w:w="982" w:type="dxa"/>
            <w:shd w:val="clear" w:color="auto" w:fill="auto"/>
          </w:tcPr>
          <w:p w14:paraId="5EF98A4E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bCs/>
                <w:sz w:val="18"/>
                <w:szCs w:val="18"/>
                <w:lang w:val="en-GB"/>
              </w:rPr>
              <w:t>At 36h</w:t>
            </w:r>
          </w:p>
        </w:tc>
        <w:tc>
          <w:tcPr>
            <w:tcW w:w="1125" w:type="dxa"/>
            <w:shd w:val="clear" w:color="auto" w:fill="auto"/>
          </w:tcPr>
          <w:p w14:paraId="263BBAB7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bCs/>
                <w:sz w:val="18"/>
                <w:szCs w:val="18"/>
                <w:lang w:val="en-GB"/>
              </w:rPr>
              <w:t>late</w:t>
            </w:r>
          </w:p>
        </w:tc>
      </w:tr>
      <w:tr w:rsidR="002308F4" w:rsidRPr="00F11F10" w14:paraId="5F948620" w14:textId="77777777" w:rsidTr="00D666DD">
        <w:trPr>
          <w:trHeight w:val="642"/>
        </w:trPr>
        <w:tc>
          <w:tcPr>
            <w:tcW w:w="1201" w:type="dxa"/>
            <w:shd w:val="clear" w:color="auto" w:fill="auto"/>
          </w:tcPr>
          <w:p w14:paraId="50BB33FE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lastRenderedPageBreak/>
              <w:t>Total Tau</w:t>
            </w:r>
          </w:p>
        </w:tc>
        <w:tc>
          <w:tcPr>
            <w:tcW w:w="725" w:type="dxa"/>
            <w:shd w:val="clear" w:color="auto" w:fill="auto"/>
          </w:tcPr>
          <w:p w14:paraId="38C687D1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0.8</w:t>
            </w:r>
          </w:p>
        </w:tc>
        <w:tc>
          <w:tcPr>
            <w:tcW w:w="1109" w:type="dxa"/>
            <w:shd w:val="clear" w:color="auto" w:fill="auto"/>
          </w:tcPr>
          <w:p w14:paraId="33553006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mTBI</w:t>
            </w:r>
          </w:p>
        </w:tc>
        <w:tc>
          <w:tcPr>
            <w:tcW w:w="1182" w:type="dxa"/>
            <w:shd w:val="clear" w:color="auto" w:fill="auto"/>
          </w:tcPr>
          <w:p w14:paraId="66201A83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 xml:space="preserve">Ice hockey vs </w:t>
            </w:r>
          </w:p>
          <w:p w14:paraId="78A6069A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pre-season</w:t>
            </w:r>
          </w:p>
        </w:tc>
        <w:tc>
          <w:tcPr>
            <w:tcW w:w="655" w:type="dxa"/>
            <w:shd w:val="clear" w:color="auto" w:fill="auto"/>
          </w:tcPr>
          <w:p w14:paraId="14583B2F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28</w:t>
            </w:r>
          </w:p>
        </w:tc>
        <w:tc>
          <w:tcPr>
            <w:tcW w:w="885" w:type="dxa"/>
            <w:shd w:val="clear" w:color="auto" w:fill="auto"/>
          </w:tcPr>
          <w:p w14:paraId="17E329A8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28</w:t>
            </w:r>
          </w:p>
        </w:tc>
        <w:tc>
          <w:tcPr>
            <w:tcW w:w="1366" w:type="dxa"/>
            <w:shd w:val="clear" w:color="auto" w:fill="auto"/>
          </w:tcPr>
          <w:p w14:paraId="00C1D2A0" w14:textId="77777777" w:rsidR="002308F4" w:rsidRPr="00F11F10" w:rsidRDefault="002308F4" w:rsidP="00D666D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F11F10">
              <w:rPr>
                <w:bCs/>
                <w:sz w:val="16"/>
                <w:szCs w:val="16"/>
                <w:lang w:val="en-GB"/>
              </w:rPr>
              <w:t>Shahim P, 2014</w:t>
            </w:r>
          </w:p>
        </w:tc>
        <w:tc>
          <w:tcPr>
            <w:tcW w:w="982" w:type="dxa"/>
            <w:shd w:val="clear" w:color="auto" w:fill="auto"/>
          </w:tcPr>
          <w:p w14:paraId="26B9E745" w14:textId="77777777" w:rsidR="002308F4" w:rsidRPr="00F11F10" w:rsidRDefault="002308F4" w:rsidP="00D666DD">
            <w:pPr>
              <w:jc w:val="center"/>
              <w:rPr>
                <w:bCs/>
                <w:sz w:val="18"/>
                <w:szCs w:val="18"/>
                <w:lang w:val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within 1h</w:t>
            </w:r>
          </w:p>
        </w:tc>
        <w:tc>
          <w:tcPr>
            <w:tcW w:w="1125" w:type="dxa"/>
            <w:shd w:val="clear" w:color="auto" w:fill="auto"/>
          </w:tcPr>
          <w:p w14:paraId="44E9FCD0" w14:textId="77777777" w:rsidR="002308F4" w:rsidRPr="00F11F10" w:rsidRDefault="002308F4" w:rsidP="00D666DD">
            <w:pPr>
              <w:jc w:val="center"/>
              <w:rPr>
                <w:bCs/>
                <w:sz w:val="18"/>
                <w:szCs w:val="18"/>
                <w:lang w:val="en-GB"/>
              </w:rPr>
            </w:pPr>
            <w:r w:rsidRPr="00F11F10">
              <w:rPr>
                <w:bCs/>
                <w:sz w:val="18"/>
                <w:szCs w:val="18"/>
                <w:lang w:val="en-GB"/>
              </w:rPr>
              <w:t>promising</w:t>
            </w:r>
          </w:p>
        </w:tc>
      </w:tr>
      <w:tr w:rsidR="002308F4" w:rsidRPr="00F11F10" w14:paraId="1B6408CE" w14:textId="77777777" w:rsidTr="00D666DD">
        <w:trPr>
          <w:trHeight w:val="642"/>
        </w:trPr>
        <w:tc>
          <w:tcPr>
            <w:tcW w:w="1201" w:type="dxa"/>
            <w:shd w:val="clear" w:color="auto" w:fill="auto"/>
          </w:tcPr>
          <w:p w14:paraId="5FEA5197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GFAP</w:t>
            </w:r>
          </w:p>
        </w:tc>
        <w:tc>
          <w:tcPr>
            <w:tcW w:w="725" w:type="dxa"/>
            <w:shd w:val="clear" w:color="auto" w:fill="auto"/>
          </w:tcPr>
          <w:p w14:paraId="3B48F123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0.84</w:t>
            </w:r>
          </w:p>
        </w:tc>
        <w:tc>
          <w:tcPr>
            <w:tcW w:w="1109" w:type="dxa"/>
            <w:shd w:val="clear" w:color="auto" w:fill="auto"/>
          </w:tcPr>
          <w:p w14:paraId="7857990A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mild-moderate TBI</w:t>
            </w:r>
          </w:p>
        </w:tc>
        <w:tc>
          <w:tcPr>
            <w:tcW w:w="1182" w:type="dxa"/>
            <w:shd w:val="clear" w:color="auto" w:fill="auto"/>
          </w:tcPr>
          <w:p w14:paraId="5396FFDB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positive CT</w:t>
            </w:r>
          </w:p>
        </w:tc>
        <w:tc>
          <w:tcPr>
            <w:tcW w:w="655" w:type="dxa"/>
            <w:shd w:val="clear" w:color="auto" w:fill="auto"/>
          </w:tcPr>
          <w:p w14:paraId="62E24BB3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209</w:t>
            </w:r>
          </w:p>
        </w:tc>
        <w:tc>
          <w:tcPr>
            <w:tcW w:w="885" w:type="dxa"/>
            <w:shd w:val="clear" w:color="auto" w:fill="auto"/>
          </w:tcPr>
          <w:p w14:paraId="1E7EF562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188</w:t>
            </w:r>
          </w:p>
        </w:tc>
        <w:tc>
          <w:tcPr>
            <w:tcW w:w="1366" w:type="dxa"/>
            <w:shd w:val="clear" w:color="auto" w:fill="auto"/>
          </w:tcPr>
          <w:p w14:paraId="079884E6" w14:textId="77777777" w:rsidR="002308F4" w:rsidRPr="00F11F10" w:rsidRDefault="002308F4" w:rsidP="00D666DD">
            <w:pPr>
              <w:jc w:val="center"/>
              <w:rPr>
                <w:bCs/>
                <w:sz w:val="18"/>
                <w:szCs w:val="18"/>
                <w:lang w:val="en-GB"/>
              </w:rPr>
            </w:pPr>
            <w:r w:rsidRPr="00F11F10">
              <w:rPr>
                <w:bCs/>
                <w:sz w:val="18"/>
                <w:szCs w:val="18"/>
                <w:lang w:val="en-GB"/>
              </w:rPr>
              <w:t>Papa L et al, 2014</w:t>
            </w:r>
          </w:p>
        </w:tc>
        <w:tc>
          <w:tcPr>
            <w:tcW w:w="982" w:type="dxa"/>
            <w:shd w:val="clear" w:color="auto" w:fill="auto"/>
          </w:tcPr>
          <w:p w14:paraId="012F2C4C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at 4h</w:t>
            </w:r>
          </w:p>
        </w:tc>
        <w:tc>
          <w:tcPr>
            <w:tcW w:w="1125" w:type="dxa"/>
            <w:shd w:val="clear" w:color="auto" w:fill="auto"/>
          </w:tcPr>
          <w:p w14:paraId="09C310B1" w14:textId="77777777" w:rsidR="002308F4" w:rsidRPr="00F11F10" w:rsidRDefault="002308F4" w:rsidP="00D666DD">
            <w:pPr>
              <w:jc w:val="center"/>
              <w:rPr>
                <w:bCs/>
                <w:sz w:val="18"/>
                <w:szCs w:val="18"/>
                <w:lang w:val="en-GB"/>
              </w:rPr>
            </w:pPr>
            <w:r w:rsidRPr="00F11F10">
              <w:rPr>
                <w:bCs/>
                <w:sz w:val="18"/>
                <w:szCs w:val="18"/>
                <w:lang w:val="en-GB"/>
              </w:rPr>
              <w:t>limited sensitivity</w:t>
            </w:r>
          </w:p>
        </w:tc>
      </w:tr>
      <w:tr w:rsidR="002308F4" w:rsidRPr="00F11F10" w14:paraId="6BE97F79" w14:textId="77777777" w:rsidTr="00D666DD">
        <w:trPr>
          <w:trHeight w:val="642"/>
        </w:trPr>
        <w:tc>
          <w:tcPr>
            <w:tcW w:w="1201" w:type="dxa"/>
            <w:shd w:val="clear" w:color="auto" w:fill="auto"/>
          </w:tcPr>
          <w:p w14:paraId="67B29625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UCH-L1</w:t>
            </w:r>
          </w:p>
        </w:tc>
        <w:tc>
          <w:tcPr>
            <w:tcW w:w="725" w:type="dxa"/>
            <w:shd w:val="clear" w:color="auto" w:fill="auto"/>
          </w:tcPr>
          <w:p w14:paraId="493700B1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0.87</w:t>
            </w:r>
          </w:p>
        </w:tc>
        <w:tc>
          <w:tcPr>
            <w:tcW w:w="1109" w:type="dxa"/>
            <w:shd w:val="clear" w:color="auto" w:fill="auto"/>
          </w:tcPr>
          <w:p w14:paraId="5E225007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mTBI</w:t>
            </w:r>
          </w:p>
        </w:tc>
        <w:tc>
          <w:tcPr>
            <w:tcW w:w="1182" w:type="dxa"/>
            <w:shd w:val="clear" w:color="auto" w:fill="auto"/>
          </w:tcPr>
          <w:p w14:paraId="6565128E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GCS 15</w:t>
            </w:r>
          </w:p>
          <w:p w14:paraId="7185AEA5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Vs</w:t>
            </w:r>
          </w:p>
          <w:p w14:paraId="3089E0B6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controls</w:t>
            </w:r>
          </w:p>
        </w:tc>
        <w:tc>
          <w:tcPr>
            <w:tcW w:w="655" w:type="dxa"/>
            <w:shd w:val="clear" w:color="auto" w:fill="auto"/>
          </w:tcPr>
          <w:p w14:paraId="347E67D5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86</w:t>
            </w:r>
          </w:p>
        </w:tc>
        <w:tc>
          <w:tcPr>
            <w:tcW w:w="885" w:type="dxa"/>
            <w:shd w:val="clear" w:color="auto" w:fill="auto"/>
          </w:tcPr>
          <w:p w14:paraId="70621551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199</w:t>
            </w:r>
          </w:p>
        </w:tc>
        <w:tc>
          <w:tcPr>
            <w:tcW w:w="1366" w:type="dxa"/>
            <w:shd w:val="clear" w:color="auto" w:fill="auto"/>
          </w:tcPr>
          <w:p w14:paraId="7DD8B471" w14:textId="77777777" w:rsidR="002308F4" w:rsidRPr="00F11F10" w:rsidRDefault="002308F4" w:rsidP="00D666D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F11F10">
              <w:rPr>
                <w:bCs/>
                <w:sz w:val="16"/>
                <w:szCs w:val="16"/>
                <w:lang w:val="en-GB"/>
              </w:rPr>
              <w:t>Papa L,</w:t>
            </w:r>
          </w:p>
          <w:p w14:paraId="7D8F422A" w14:textId="77777777" w:rsidR="002308F4" w:rsidRPr="00F11F10" w:rsidRDefault="002308F4" w:rsidP="00D666D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F11F10">
              <w:rPr>
                <w:bCs/>
                <w:sz w:val="16"/>
                <w:szCs w:val="16"/>
                <w:lang w:val="en-GB"/>
              </w:rPr>
              <w:t>2012</w:t>
            </w:r>
          </w:p>
        </w:tc>
        <w:tc>
          <w:tcPr>
            <w:tcW w:w="982" w:type="dxa"/>
            <w:shd w:val="clear" w:color="auto" w:fill="auto"/>
          </w:tcPr>
          <w:p w14:paraId="7BEA53D8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within 1h</w:t>
            </w:r>
          </w:p>
        </w:tc>
        <w:tc>
          <w:tcPr>
            <w:tcW w:w="1125" w:type="dxa"/>
            <w:shd w:val="clear" w:color="auto" w:fill="auto"/>
          </w:tcPr>
          <w:p w14:paraId="679F78C8" w14:textId="77777777" w:rsidR="002308F4" w:rsidRPr="00F11F10" w:rsidRDefault="002308F4" w:rsidP="00D666DD">
            <w:pPr>
              <w:jc w:val="center"/>
              <w:rPr>
                <w:bCs/>
                <w:sz w:val="18"/>
                <w:szCs w:val="18"/>
                <w:lang w:val="en-GB"/>
              </w:rPr>
            </w:pPr>
            <w:r w:rsidRPr="00F11F10">
              <w:rPr>
                <w:bCs/>
                <w:sz w:val="18"/>
                <w:szCs w:val="18"/>
                <w:lang w:val="en-GB"/>
              </w:rPr>
              <w:t>promising</w:t>
            </w:r>
          </w:p>
        </w:tc>
      </w:tr>
      <w:tr w:rsidR="002308F4" w:rsidRPr="00F11F10" w14:paraId="5734EE31" w14:textId="77777777" w:rsidTr="00D666DD">
        <w:trPr>
          <w:trHeight w:val="368"/>
        </w:trPr>
        <w:tc>
          <w:tcPr>
            <w:tcW w:w="1201" w:type="dxa"/>
            <w:shd w:val="clear" w:color="auto" w:fill="auto"/>
          </w:tcPr>
          <w:p w14:paraId="77CC3798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UCH-L1</w:t>
            </w:r>
          </w:p>
        </w:tc>
        <w:tc>
          <w:tcPr>
            <w:tcW w:w="725" w:type="dxa"/>
            <w:shd w:val="clear" w:color="auto" w:fill="auto"/>
          </w:tcPr>
          <w:p w14:paraId="707DBF1F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0.73</w:t>
            </w:r>
          </w:p>
        </w:tc>
        <w:tc>
          <w:tcPr>
            <w:tcW w:w="1109" w:type="dxa"/>
            <w:shd w:val="clear" w:color="auto" w:fill="auto"/>
          </w:tcPr>
          <w:p w14:paraId="231A00AC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TBI</w:t>
            </w:r>
          </w:p>
        </w:tc>
        <w:tc>
          <w:tcPr>
            <w:tcW w:w="1182" w:type="dxa"/>
            <w:shd w:val="clear" w:color="auto" w:fill="auto"/>
          </w:tcPr>
          <w:p w14:paraId="37989C6E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positive CT</w:t>
            </w:r>
          </w:p>
        </w:tc>
        <w:tc>
          <w:tcPr>
            <w:tcW w:w="655" w:type="dxa"/>
            <w:shd w:val="clear" w:color="auto" w:fill="auto"/>
          </w:tcPr>
          <w:p w14:paraId="74B5E88C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N/A</w:t>
            </w:r>
          </w:p>
        </w:tc>
        <w:tc>
          <w:tcPr>
            <w:tcW w:w="885" w:type="dxa"/>
            <w:shd w:val="clear" w:color="auto" w:fill="auto"/>
          </w:tcPr>
          <w:p w14:paraId="01A732BB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199</w:t>
            </w:r>
          </w:p>
        </w:tc>
        <w:tc>
          <w:tcPr>
            <w:tcW w:w="1366" w:type="dxa"/>
            <w:shd w:val="clear" w:color="auto" w:fill="auto"/>
          </w:tcPr>
          <w:p w14:paraId="0651EAC2" w14:textId="77777777" w:rsidR="002308F4" w:rsidRPr="00F11F10" w:rsidRDefault="002308F4" w:rsidP="00D666D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F11F10">
              <w:rPr>
                <w:bCs/>
                <w:sz w:val="16"/>
                <w:szCs w:val="16"/>
                <w:lang w:val="en-GB"/>
              </w:rPr>
              <w:t>Papa L,</w:t>
            </w:r>
          </w:p>
          <w:p w14:paraId="0FA7B826" w14:textId="77777777" w:rsidR="002308F4" w:rsidRPr="00F11F10" w:rsidRDefault="002308F4" w:rsidP="00D666D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F11F10">
              <w:rPr>
                <w:bCs/>
                <w:sz w:val="16"/>
                <w:szCs w:val="16"/>
                <w:lang w:val="en-GB"/>
              </w:rPr>
              <w:t>2012</w:t>
            </w:r>
          </w:p>
        </w:tc>
        <w:tc>
          <w:tcPr>
            <w:tcW w:w="982" w:type="dxa"/>
            <w:shd w:val="clear" w:color="auto" w:fill="auto"/>
          </w:tcPr>
          <w:p w14:paraId="30503419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within 1h</w:t>
            </w:r>
          </w:p>
        </w:tc>
        <w:tc>
          <w:tcPr>
            <w:tcW w:w="1125" w:type="dxa"/>
            <w:shd w:val="clear" w:color="auto" w:fill="auto"/>
          </w:tcPr>
          <w:p w14:paraId="0FEB76B0" w14:textId="77777777" w:rsidR="002308F4" w:rsidRPr="00F11F10" w:rsidRDefault="002308F4" w:rsidP="00D666DD">
            <w:pPr>
              <w:jc w:val="center"/>
              <w:rPr>
                <w:bCs/>
                <w:sz w:val="18"/>
                <w:szCs w:val="18"/>
                <w:lang w:val="en-GB"/>
              </w:rPr>
            </w:pPr>
            <w:r w:rsidRPr="00F11F10">
              <w:rPr>
                <w:bCs/>
                <w:sz w:val="18"/>
                <w:szCs w:val="18"/>
                <w:lang w:val="en-GB"/>
              </w:rPr>
              <w:t>promising</w:t>
            </w:r>
          </w:p>
        </w:tc>
      </w:tr>
      <w:tr w:rsidR="002308F4" w:rsidRPr="00F11F10" w14:paraId="1DFDABCD" w14:textId="77777777" w:rsidTr="00D666DD">
        <w:trPr>
          <w:trHeight w:val="642"/>
        </w:trPr>
        <w:tc>
          <w:tcPr>
            <w:tcW w:w="1201" w:type="dxa"/>
            <w:shd w:val="clear" w:color="auto" w:fill="auto"/>
          </w:tcPr>
          <w:p w14:paraId="24A2A6BE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Amyloid-</w:t>
            </w:r>
            <w:r w:rsidRPr="00F11F10">
              <w:rPr>
                <w:rFonts w:ascii="Symbol" w:eastAsia="Times New Roman" w:hAnsi="Symbol"/>
                <w:sz w:val="18"/>
                <w:szCs w:val="18"/>
                <w:lang w:val="en" w:eastAsia="en-GB"/>
              </w:rPr>
              <w:t></w:t>
            </w:r>
          </w:p>
        </w:tc>
        <w:tc>
          <w:tcPr>
            <w:tcW w:w="725" w:type="dxa"/>
            <w:shd w:val="clear" w:color="auto" w:fill="auto"/>
          </w:tcPr>
          <w:p w14:paraId="0EE391CE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N/A</w:t>
            </w:r>
          </w:p>
        </w:tc>
        <w:tc>
          <w:tcPr>
            <w:tcW w:w="1109" w:type="dxa"/>
            <w:shd w:val="clear" w:color="auto" w:fill="auto"/>
          </w:tcPr>
          <w:p w14:paraId="4B5D49F3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sTBI</w:t>
            </w:r>
          </w:p>
        </w:tc>
        <w:tc>
          <w:tcPr>
            <w:tcW w:w="1182" w:type="dxa"/>
            <w:shd w:val="clear" w:color="auto" w:fill="auto"/>
          </w:tcPr>
          <w:p w14:paraId="54EADF5E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TBI</w:t>
            </w:r>
          </w:p>
          <w:p w14:paraId="51880F29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vs</w:t>
            </w:r>
          </w:p>
          <w:p w14:paraId="6BBA74F4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controls</w:t>
            </w:r>
          </w:p>
        </w:tc>
        <w:tc>
          <w:tcPr>
            <w:tcW w:w="655" w:type="dxa"/>
            <w:shd w:val="clear" w:color="auto" w:fill="auto"/>
          </w:tcPr>
          <w:p w14:paraId="6B25A568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12</w:t>
            </w:r>
          </w:p>
        </w:tc>
        <w:tc>
          <w:tcPr>
            <w:tcW w:w="885" w:type="dxa"/>
            <w:shd w:val="clear" w:color="auto" w:fill="auto"/>
          </w:tcPr>
          <w:p w14:paraId="1E476EDC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20</w:t>
            </w:r>
          </w:p>
        </w:tc>
        <w:tc>
          <w:tcPr>
            <w:tcW w:w="1366" w:type="dxa"/>
            <w:shd w:val="clear" w:color="auto" w:fill="auto"/>
          </w:tcPr>
          <w:p w14:paraId="3574ACF0" w14:textId="77777777" w:rsidR="002308F4" w:rsidRPr="00F11F10" w:rsidRDefault="002308F4" w:rsidP="00D666D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F11F10">
              <w:rPr>
                <w:bCs/>
                <w:sz w:val="16"/>
                <w:szCs w:val="16"/>
                <w:lang w:val="en-GB"/>
              </w:rPr>
              <w:t>Mondello S,</w:t>
            </w:r>
          </w:p>
          <w:p w14:paraId="581B43CF" w14:textId="77777777" w:rsidR="002308F4" w:rsidRPr="00F11F10" w:rsidRDefault="002308F4" w:rsidP="00D666D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F11F10">
              <w:rPr>
                <w:bCs/>
                <w:sz w:val="16"/>
                <w:szCs w:val="16"/>
                <w:lang w:val="en-GB"/>
              </w:rPr>
              <w:t>2014</w:t>
            </w:r>
          </w:p>
        </w:tc>
        <w:tc>
          <w:tcPr>
            <w:tcW w:w="982" w:type="dxa"/>
            <w:shd w:val="clear" w:color="auto" w:fill="auto"/>
          </w:tcPr>
          <w:p w14:paraId="29054720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day 1</w:t>
            </w:r>
          </w:p>
        </w:tc>
        <w:tc>
          <w:tcPr>
            <w:tcW w:w="1125" w:type="dxa"/>
            <w:shd w:val="clear" w:color="auto" w:fill="auto"/>
          </w:tcPr>
          <w:p w14:paraId="4A8651D1" w14:textId="77777777" w:rsidR="002308F4" w:rsidRPr="00F11F10" w:rsidRDefault="002308F4" w:rsidP="00D666DD">
            <w:pPr>
              <w:jc w:val="center"/>
              <w:rPr>
                <w:bCs/>
                <w:sz w:val="18"/>
                <w:szCs w:val="18"/>
                <w:lang w:val="en-GB"/>
              </w:rPr>
            </w:pPr>
            <w:r w:rsidRPr="00F11F10">
              <w:rPr>
                <w:bCs/>
                <w:sz w:val="18"/>
                <w:szCs w:val="18"/>
                <w:lang w:val="en-GB"/>
              </w:rPr>
              <w:t>poor sensitivity</w:t>
            </w:r>
          </w:p>
        </w:tc>
      </w:tr>
      <w:tr w:rsidR="002308F4" w:rsidRPr="00F11F10" w14:paraId="23689E1A" w14:textId="77777777" w:rsidTr="00D666DD">
        <w:trPr>
          <w:trHeight w:val="642"/>
        </w:trPr>
        <w:tc>
          <w:tcPr>
            <w:tcW w:w="1201" w:type="dxa"/>
            <w:shd w:val="clear" w:color="auto" w:fill="auto"/>
          </w:tcPr>
          <w:p w14:paraId="27B48807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All-Spectrin break-down</w:t>
            </w:r>
          </w:p>
        </w:tc>
        <w:tc>
          <w:tcPr>
            <w:tcW w:w="725" w:type="dxa"/>
            <w:shd w:val="clear" w:color="auto" w:fill="auto"/>
          </w:tcPr>
          <w:p w14:paraId="53D342FE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0.76</w:t>
            </w:r>
          </w:p>
        </w:tc>
        <w:tc>
          <w:tcPr>
            <w:tcW w:w="1109" w:type="dxa"/>
            <w:shd w:val="clear" w:color="auto" w:fill="auto"/>
          </w:tcPr>
          <w:p w14:paraId="6ABDEAEE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mTBI</w:t>
            </w:r>
          </w:p>
        </w:tc>
        <w:tc>
          <w:tcPr>
            <w:tcW w:w="1182" w:type="dxa"/>
            <w:shd w:val="clear" w:color="auto" w:fill="auto"/>
          </w:tcPr>
          <w:p w14:paraId="12EA9271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injury</w:t>
            </w:r>
          </w:p>
          <w:p w14:paraId="4C00B4B1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vs</w:t>
            </w:r>
          </w:p>
          <w:p w14:paraId="5220DA9E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pre-season</w:t>
            </w:r>
          </w:p>
        </w:tc>
        <w:tc>
          <w:tcPr>
            <w:tcW w:w="655" w:type="dxa"/>
            <w:shd w:val="clear" w:color="auto" w:fill="auto"/>
          </w:tcPr>
          <w:p w14:paraId="516FC3F4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25</w:t>
            </w:r>
          </w:p>
        </w:tc>
        <w:tc>
          <w:tcPr>
            <w:tcW w:w="885" w:type="dxa"/>
            <w:shd w:val="clear" w:color="auto" w:fill="auto"/>
          </w:tcPr>
          <w:p w14:paraId="47BD3857" w14:textId="77777777" w:rsidR="002308F4" w:rsidRPr="00F11F10" w:rsidRDefault="002308F4" w:rsidP="00D666DD">
            <w:pPr>
              <w:jc w:val="center"/>
              <w:rPr>
                <w:rFonts w:eastAsia="Times New Roman"/>
                <w:b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N/A</w:t>
            </w:r>
          </w:p>
        </w:tc>
        <w:tc>
          <w:tcPr>
            <w:tcW w:w="1366" w:type="dxa"/>
            <w:shd w:val="clear" w:color="auto" w:fill="auto"/>
          </w:tcPr>
          <w:p w14:paraId="41272D22" w14:textId="77777777" w:rsidR="002308F4" w:rsidRPr="00F11F10" w:rsidRDefault="002308F4" w:rsidP="00D666DD">
            <w:pPr>
              <w:jc w:val="center"/>
              <w:rPr>
                <w:bCs/>
                <w:sz w:val="18"/>
                <w:szCs w:val="18"/>
                <w:lang w:val="en-GB"/>
              </w:rPr>
            </w:pPr>
            <w:r w:rsidRPr="00F11F10">
              <w:rPr>
                <w:bCs/>
                <w:sz w:val="18"/>
                <w:szCs w:val="18"/>
                <w:lang w:val="en-GB"/>
              </w:rPr>
              <w:t>Siman R, 2015</w:t>
            </w:r>
          </w:p>
        </w:tc>
        <w:tc>
          <w:tcPr>
            <w:tcW w:w="982" w:type="dxa"/>
            <w:shd w:val="clear" w:color="auto" w:fill="auto"/>
          </w:tcPr>
          <w:p w14:paraId="16FB4ECA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At 36h</w:t>
            </w:r>
          </w:p>
        </w:tc>
        <w:tc>
          <w:tcPr>
            <w:tcW w:w="1125" w:type="dxa"/>
            <w:shd w:val="clear" w:color="auto" w:fill="auto"/>
          </w:tcPr>
          <w:p w14:paraId="420A6244" w14:textId="77777777" w:rsidR="002308F4" w:rsidRPr="00F11F10" w:rsidRDefault="002308F4" w:rsidP="00D666DD">
            <w:pPr>
              <w:jc w:val="center"/>
              <w:rPr>
                <w:bCs/>
                <w:sz w:val="18"/>
                <w:szCs w:val="18"/>
                <w:lang w:val="en-GB"/>
              </w:rPr>
            </w:pPr>
            <w:r w:rsidRPr="00F11F10">
              <w:rPr>
                <w:bCs/>
                <w:sz w:val="18"/>
                <w:szCs w:val="18"/>
                <w:lang w:val="en-GB"/>
              </w:rPr>
              <w:t>late</w:t>
            </w:r>
          </w:p>
        </w:tc>
      </w:tr>
      <w:tr w:rsidR="002308F4" w:rsidRPr="00F11F10" w14:paraId="47502FE6" w14:textId="77777777" w:rsidTr="00D666DD">
        <w:trPr>
          <w:trHeight w:val="226"/>
        </w:trPr>
        <w:tc>
          <w:tcPr>
            <w:tcW w:w="1201" w:type="dxa"/>
            <w:shd w:val="clear" w:color="auto" w:fill="auto"/>
          </w:tcPr>
          <w:p w14:paraId="7F860549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CTS5</w:t>
            </w:r>
          </w:p>
        </w:tc>
        <w:tc>
          <w:tcPr>
            <w:tcW w:w="725" w:type="dxa"/>
            <w:shd w:val="clear" w:color="auto" w:fill="auto"/>
          </w:tcPr>
          <w:p w14:paraId="5385CA6A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N/A</w:t>
            </w:r>
          </w:p>
        </w:tc>
        <w:tc>
          <w:tcPr>
            <w:tcW w:w="1109" w:type="dxa"/>
            <w:shd w:val="clear" w:color="auto" w:fill="auto"/>
          </w:tcPr>
          <w:p w14:paraId="4EB318F4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TBI</w:t>
            </w:r>
          </w:p>
          <w:p w14:paraId="47D11751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all severity</w:t>
            </w:r>
          </w:p>
        </w:tc>
        <w:tc>
          <w:tcPr>
            <w:tcW w:w="1182" w:type="dxa"/>
            <w:shd w:val="clear" w:color="auto" w:fill="auto"/>
          </w:tcPr>
          <w:p w14:paraId="3B784DA0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sTBI</w:t>
            </w:r>
          </w:p>
          <w:p w14:paraId="1146CCBE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vs</w:t>
            </w:r>
          </w:p>
          <w:p w14:paraId="642951CA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orthopedic injury</w:t>
            </w:r>
          </w:p>
        </w:tc>
        <w:tc>
          <w:tcPr>
            <w:tcW w:w="655" w:type="dxa"/>
            <w:shd w:val="clear" w:color="auto" w:fill="auto"/>
          </w:tcPr>
          <w:p w14:paraId="20339823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30</w:t>
            </w:r>
          </w:p>
        </w:tc>
        <w:tc>
          <w:tcPr>
            <w:tcW w:w="885" w:type="dxa"/>
            <w:shd w:val="clear" w:color="auto" w:fill="auto"/>
          </w:tcPr>
          <w:p w14:paraId="766043D0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30</w:t>
            </w:r>
          </w:p>
        </w:tc>
        <w:tc>
          <w:tcPr>
            <w:tcW w:w="1366" w:type="dxa"/>
            <w:shd w:val="clear" w:color="auto" w:fill="auto"/>
          </w:tcPr>
          <w:p w14:paraId="66167F3E" w14:textId="77777777" w:rsidR="002308F4" w:rsidRPr="00F11F10" w:rsidRDefault="002308F4" w:rsidP="00D666DD">
            <w:pPr>
              <w:jc w:val="center"/>
              <w:rPr>
                <w:bCs/>
                <w:sz w:val="18"/>
                <w:szCs w:val="18"/>
                <w:lang w:val="en-GB"/>
              </w:rPr>
            </w:pPr>
            <w:r w:rsidRPr="00F11F10">
              <w:rPr>
                <w:bCs/>
                <w:sz w:val="18"/>
                <w:szCs w:val="18"/>
                <w:lang w:val="en-GB"/>
              </w:rPr>
              <w:t>Hill JL, 2017</w:t>
            </w:r>
          </w:p>
        </w:tc>
        <w:tc>
          <w:tcPr>
            <w:tcW w:w="982" w:type="dxa"/>
            <w:shd w:val="clear" w:color="auto" w:fill="auto"/>
          </w:tcPr>
          <w:p w14:paraId="081C50F5" w14:textId="77777777" w:rsidR="002308F4" w:rsidRPr="00F11F10" w:rsidRDefault="002308F4" w:rsidP="00D666DD">
            <w:pPr>
              <w:jc w:val="center"/>
              <w:rPr>
                <w:rFonts w:eastAsia="Times New Roman"/>
                <w:sz w:val="18"/>
                <w:szCs w:val="18"/>
                <w:lang w:val="en" w:eastAsia="en-GB"/>
              </w:rPr>
            </w:pPr>
            <w:r w:rsidRPr="00F11F10">
              <w:rPr>
                <w:rFonts w:eastAsia="Times New Roman"/>
                <w:sz w:val="18"/>
                <w:szCs w:val="18"/>
                <w:lang w:val="en" w:eastAsia="en-GB"/>
              </w:rPr>
              <w:t>within 1h</w:t>
            </w:r>
          </w:p>
        </w:tc>
        <w:tc>
          <w:tcPr>
            <w:tcW w:w="1125" w:type="dxa"/>
            <w:shd w:val="clear" w:color="auto" w:fill="auto"/>
          </w:tcPr>
          <w:p w14:paraId="415A7BE7" w14:textId="77777777" w:rsidR="002308F4" w:rsidRPr="00F11F10" w:rsidRDefault="002308F4" w:rsidP="00D666DD">
            <w:pPr>
              <w:jc w:val="center"/>
              <w:rPr>
                <w:bCs/>
                <w:sz w:val="18"/>
                <w:szCs w:val="18"/>
                <w:lang w:val="en-GB"/>
              </w:rPr>
            </w:pPr>
            <w:r w:rsidRPr="00F11F10">
              <w:rPr>
                <w:bCs/>
                <w:sz w:val="18"/>
                <w:szCs w:val="18"/>
                <w:lang w:val="en-GB"/>
              </w:rPr>
              <w:t>promising</w:t>
            </w:r>
          </w:p>
        </w:tc>
      </w:tr>
    </w:tbl>
    <w:p w14:paraId="6A4A625E" w14:textId="77777777" w:rsidR="002308F4" w:rsidRPr="00656A51" w:rsidRDefault="002308F4" w:rsidP="002308F4">
      <w:pPr>
        <w:jc w:val="both"/>
        <w:rPr>
          <w:rFonts w:ascii="Times New Roman" w:hAnsi="Times New Roman"/>
          <w:sz w:val="20"/>
          <w:szCs w:val="20"/>
          <w:lang w:val="en-GB"/>
        </w:rPr>
      </w:pPr>
    </w:p>
    <w:p w14:paraId="42ACABDB" w14:textId="77777777" w:rsidR="00A54574" w:rsidRDefault="00A54574">
      <w:bookmarkStart w:id="1" w:name="_GoBack"/>
      <w:bookmarkEnd w:id="1"/>
    </w:p>
    <w:sectPr w:rsidR="00A54574" w:rsidSect="002308F4">
      <w:footerReference w:type="default" r:id="rId6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Valentina Di Pietro" w:date="2018-07-05T19:49:00Z" w:initials="VDP">
    <w:p w14:paraId="2A5EFBB8" w14:textId="77777777" w:rsidR="002308F4" w:rsidRDefault="002308F4" w:rsidP="002308F4">
      <w:pPr>
        <w:pStyle w:val="CommentText"/>
      </w:pPr>
      <w:r>
        <w:rPr>
          <w:rStyle w:val="CommentReference"/>
        </w:rPr>
        <w:annotationRef/>
      </w:r>
      <w:r>
        <w:t>Rev 3 fig 1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A5EFBB8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759D9C" w14:textId="77777777" w:rsidR="00661051" w:rsidRDefault="002308F4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14:paraId="382C3B1F" w14:textId="77777777" w:rsidR="00661051" w:rsidRDefault="002308F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8F4"/>
    <w:rsid w:val="002308F4"/>
    <w:rsid w:val="00A54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163E0"/>
  <w15:chartTrackingRefBased/>
  <w15:docId w15:val="{C825ED36-981F-449C-B7C4-6872B5992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08F4"/>
    <w:pPr>
      <w:spacing w:after="0" w:line="240" w:lineRule="auto"/>
    </w:pPr>
    <w:rPr>
      <w:rFonts w:ascii="Cambria" w:eastAsia="MS Mincho" w:hAnsi="Cambria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2308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08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08F4"/>
    <w:rPr>
      <w:rFonts w:ascii="Cambria" w:eastAsia="MS Mincho" w:hAnsi="Cambria" w:cs="Times New Roman"/>
      <w:sz w:val="20"/>
      <w:szCs w:val="20"/>
      <w:lang w:val="it-IT" w:eastAsia="it-IT"/>
    </w:rPr>
  </w:style>
  <w:style w:type="paragraph" w:styleId="Footer">
    <w:name w:val="footer"/>
    <w:basedOn w:val="Normal"/>
    <w:link w:val="FooterChar"/>
    <w:uiPriority w:val="99"/>
    <w:unhideWhenUsed/>
    <w:rsid w:val="002308F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08F4"/>
    <w:rPr>
      <w:rFonts w:ascii="Cambria" w:eastAsia="MS Mincho" w:hAnsi="Cambria" w:cs="Times New Roman"/>
      <w:sz w:val="24"/>
      <w:szCs w:val="24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08F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8F4"/>
    <w:rPr>
      <w:rFonts w:ascii="Segoe UI" w:eastAsia="MS Mincho" w:hAnsi="Segoe UI" w:cs="Segoe UI"/>
      <w:sz w:val="18"/>
      <w:szCs w:val="18"/>
      <w:lang w:val="it-IT" w:eastAsia="it-IT"/>
    </w:rPr>
  </w:style>
  <w:style w:type="character" w:styleId="LineNumber">
    <w:name w:val="line number"/>
    <w:basedOn w:val="DefaultParagraphFont"/>
    <w:uiPriority w:val="99"/>
    <w:semiHidden/>
    <w:unhideWhenUsed/>
    <w:rsid w:val="002308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35</Words>
  <Characters>7616</Characters>
  <Application>Microsoft Office Word</Application>
  <DocSecurity>0</DocSecurity>
  <Lines>63</Lines>
  <Paragraphs>17</Paragraphs>
  <ScaleCrop>false</ScaleCrop>
  <Company>PITSOLUTIONS PVT LTD</Company>
  <LinksUpToDate>false</LinksUpToDate>
  <CharactersWithSpaces>8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8-02T10:52:00Z</dcterms:created>
  <dcterms:modified xsi:type="dcterms:W3CDTF">2018-08-02T10:53:00Z</dcterms:modified>
</cp:coreProperties>
</file>